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551"/>
      </w:tblGrid>
      <w:tr w:rsidR="001C2283" w14:paraId="701BD01D" w14:textId="77777777" w:rsidTr="001C2283">
        <w:tc>
          <w:tcPr>
            <w:tcW w:w="6799" w:type="dxa"/>
          </w:tcPr>
          <w:p w14:paraId="54E9A5ED" w14:textId="68B466DF" w:rsidR="001C2283" w:rsidRPr="001C2283" w:rsidRDefault="001C2283" w:rsidP="001C2283">
            <w:pPr>
              <w:jc w:val="center"/>
              <w:rPr>
                <w:b/>
                <w:bCs/>
                <w:lang w:val="en-CA"/>
              </w:rPr>
            </w:pPr>
            <w:bookmarkStart w:id="0" w:name="_GoBack"/>
            <w:bookmarkEnd w:id="0"/>
            <w:r w:rsidRPr="001C2283">
              <w:rPr>
                <w:b/>
                <w:bCs/>
                <w:lang w:val="en-CA"/>
              </w:rPr>
              <w:t>Diagnosis</w:t>
            </w:r>
          </w:p>
        </w:tc>
        <w:tc>
          <w:tcPr>
            <w:tcW w:w="2551" w:type="dxa"/>
          </w:tcPr>
          <w:p w14:paraId="228F577B" w14:textId="268DFE1F" w:rsidR="001C2283" w:rsidRPr="001C2283" w:rsidRDefault="00746655" w:rsidP="001C2283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ICD</w:t>
            </w:r>
            <w:r w:rsidR="001C2283" w:rsidRPr="001C2283">
              <w:rPr>
                <w:b/>
                <w:bCs/>
                <w:lang w:val="en-CA"/>
              </w:rPr>
              <w:t xml:space="preserve"> Code</w:t>
            </w:r>
          </w:p>
        </w:tc>
      </w:tr>
      <w:tr w:rsidR="001C2283" w14:paraId="49B918A5" w14:textId="77777777" w:rsidTr="001C2283">
        <w:tc>
          <w:tcPr>
            <w:tcW w:w="6799" w:type="dxa"/>
          </w:tcPr>
          <w:p w14:paraId="760BDED8" w14:textId="780C7B74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neoplasm of hepatic flexure</w:t>
            </w:r>
          </w:p>
        </w:tc>
        <w:tc>
          <w:tcPr>
            <w:tcW w:w="2551" w:type="dxa"/>
          </w:tcPr>
          <w:p w14:paraId="4070FD7A" w14:textId="0CE735D5" w:rsidR="001C2283" w:rsidRPr="00746655" w:rsidRDefault="001C2283" w:rsidP="00746655">
            <w:pPr>
              <w:jc w:val="right"/>
              <w:rPr>
                <w:vertAlign w:val="superscript"/>
                <w:lang w:val="en-CA"/>
              </w:rPr>
            </w:pPr>
            <w:r>
              <w:rPr>
                <w:lang w:val="en-CA"/>
              </w:rPr>
              <w:t>153</w:t>
            </w:r>
            <w:r w:rsidR="00746655">
              <w:rPr>
                <w:vertAlign w:val="superscript"/>
                <w:lang w:val="en-CA"/>
              </w:rPr>
              <w:t>a</w:t>
            </w:r>
          </w:p>
        </w:tc>
      </w:tr>
      <w:tr w:rsidR="001C2283" w14:paraId="47F5DFE6" w14:textId="77777777" w:rsidTr="001C2283">
        <w:tc>
          <w:tcPr>
            <w:tcW w:w="6799" w:type="dxa"/>
          </w:tcPr>
          <w:p w14:paraId="5CF35E49" w14:textId="2DAC22B7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neoplasm of transverse colon</w:t>
            </w:r>
          </w:p>
        </w:tc>
        <w:tc>
          <w:tcPr>
            <w:tcW w:w="2551" w:type="dxa"/>
          </w:tcPr>
          <w:p w14:paraId="7F750962" w14:textId="4C408F90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153.</w:t>
            </w:r>
            <w:r w:rsidR="00746655">
              <w:rPr>
                <w:lang w:val="en-CA"/>
              </w:rPr>
              <w:t>1</w:t>
            </w:r>
            <w:r w:rsidR="00746655">
              <w:rPr>
                <w:vertAlign w:val="superscript"/>
                <w:lang w:val="en-CA"/>
              </w:rPr>
              <w:t>a</w:t>
            </w:r>
          </w:p>
        </w:tc>
      </w:tr>
      <w:tr w:rsidR="001C2283" w14:paraId="3ADA8B0D" w14:textId="77777777" w:rsidTr="001C2283">
        <w:tc>
          <w:tcPr>
            <w:tcW w:w="6799" w:type="dxa"/>
          </w:tcPr>
          <w:p w14:paraId="3E9B5897" w14:textId="1045E1C2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neoplasm of descending colon</w:t>
            </w:r>
          </w:p>
        </w:tc>
        <w:tc>
          <w:tcPr>
            <w:tcW w:w="2551" w:type="dxa"/>
          </w:tcPr>
          <w:p w14:paraId="68A2711E" w14:textId="48B533D4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153.2</w:t>
            </w:r>
            <w:r w:rsidR="00746655">
              <w:rPr>
                <w:vertAlign w:val="superscript"/>
                <w:lang w:val="en-CA"/>
              </w:rPr>
              <w:t>a</w:t>
            </w:r>
          </w:p>
        </w:tc>
      </w:tr>
      <w:tr w:rsidR="001C2283" w14:paraId="3D27E558" w14:textId="77777777" w:rsidTr="001C2283">
        <w:tc>
          <w:tcPr>
            <w:tcW w:w="6799" w:type="dxa"/>
          </w:tcPr>
          <w:p w14:paraId="6D1554ED" w14:textId="2E8395A2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neoplasm of sigmoid colon</w:t>
            </w:r>
          </w:p>
        </w:tc>
        <w:tc>
          <w:tcPr>
            <w:tcW w:w="2551" w:type="dxa"/>
          </w:tcPr>
          <w:p w14:paraId="6667F4D1" w14:textId="44E60E08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153.</w:t>
            </w:r>
            <w:r>
              <w:rPr>
                <w:lang w:val="en-CA"/>
              </w:rPr>
              <w:t>3</w:t>
            </w:r>
            <w:r w:rsidR="00746655">
              <w:rPr>
                <w:vertAlign w:val="superscript"/>
                <w:lang w:val="en-CA"/>
              </w:rPr>
              <w:t>a</w:t>
            </w:r>
          </w:p>
        </w:tc>
      </w:tr>
      <w:tr w:rsidR="001C2283" w14:paraId="46ABA4D3" w14:textId="77777777" w:rsidTr="001C2283">
        <w:tc>
          <w:tcPr>
            <w:tcW w:w="6799" w:type="dxa"/>
          </w:tcPr>
          <w:p w14:paraId="3E963EA1" w14:textId="213CA34E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neoplasm of cecum</w:t>
            </w:r>
          </w:p>
        </w:tc>
        <w:tc>
          <w:tcPr>
            <w:tcW w:w="2551" w:type="dxa"/>
          </w:tcPr>
          <w:p w14:paraId="24ED8247" w14:textId="780A798D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153.</w:t>
            </w:r>
            <w:r>
              <w:rPr>
                <w:lang w:val="en-CA"/>
              </w:rPr>
              <w:t>4</w:t>
            </w:r>
            <w:r w:rsidR="00746655">
              <w:rPr>
                <w:vertAlign w:val="superscript"/>
                <w:lang w:val="en-CA"/>
              </w:rPr>
              <w:t>a</w:t>
            </w:r>
          </w:p>
        </w:tc>
      </w:tr>
      <w:tr w:rsidR="001C2283" w14:paraId="15B1BEDF" w14:textId="77777777" w:rsidTr="001C2283">
        <w:tc>
          <w:tcPr>
            <w:tcW w:w="6799" w:type="dxa"/>
          </w:tcPr>
          <w:p w14:paraId="41DF13FC" w14:textId="1F42AFE2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neoplasm of ascending colon</w:t>
            </w:r>
          </w:p>
        </w:tc>
        <w:tc>
          <w:tcPr>
            <w:tcW w:w="2551" w:type="dxa"/>
          </w:tcPr>
          <w:p w14:paraId="260E8284" w14:textId="3CF40256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153.</w:t>
            </w:r>
            <w:r>
              <w:rPr>
                <w:lang w:val="en-CA"/>
              </w:rPr>
              <w:t>6</w:t>
            </w:r>
            <w:r w:rsidR="00746655">
              <w:rPr>
                <w:vertAlign w:val="superscript"/>
                <w:lang w:val="en-CA"/>
              </w:rPr>
              <w:t>a</w:t>
            </w:r>
          </w:p>
        </w:tc>
      </w:tr>
      <w:tr w:rsidR="001C2283" w14:paraId="699D304C" w14:textId="77777777" w:rsidTr="001C2283">
        <w:tc>
          <w:tcPr>
            <w:tcW w:w="6799" w:type="dxa"/>
          </w:tcPr>
          <w:p w14:paraId="5EF43E56" w14:textId="039CB8CF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neoplasm of splenic flexure</w:t>
            </w:r>
          </w:p>
        </w:tc>
        <w:tc>
          <w:tcPr>
            <w:tcW w:w="2551" w:type="dxa"/>
          </w:tcPr>
          <w:p w14:paraId="5B085477" w14:textId="4612091A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153.</w:t>
            </w:r>
            <w:r>
              <w:rPr>
                <w:lang w:val="en-CA"/>
              </w:rPr>
              <w:t>7</w:t>
            </w:r>
            <w:r w:rsidR="00746655">
              <w:rPr>
                <w:vertAlign w:val="superscript"/>
                <w:lang w:val="en-CA"/>
              </w:rPr>
              <w:t>a</w:t>
            </w:r>
          </w:p>
        </w:tc>
      </w:tr>
      <w:tr w:rsidR="001C2283" w14:paraId="4CC6EF1D" w14:textId="77777777" w:rsidTr="001C2283">
        <w:tc>
          <w:tcPr>
            <w:tcW w:w="6799" w:type="dxa"/>
          </w:tcPr>
          <w:p w14:paraId="22D2964E" w14:textId="0AF12BAE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carcinoid tumor of the cecum</w:t>
            </w:r>
          </w:p>
        </w:tc>
        <w:tc>
          <w:tcPr>
            <w:tcW w:w="2551" w:type="dxa"/>
          </w:tcPr>
          <w:p w14:paraId="03DCE842" w14:textId="5174C01D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209.12</w:t>
            </w:r>
            <w:r w:rsidR="00746655">
              <w:rPr>
                <w:vertAlign w:val="superscript"/>
                <w:lang w:val="en-CA"/>
              </w:rPr>
              <w:t>a</w:t>
            </w:r>
          </w:p>
        </w:tc>
      </w:tr>
      <w:tr w:rsidR="001C2283" w14:paraId="6DE982B6" w14:textId="77777777" w:rsidTr="001C2283">
        <w:tc>
          <w:tcPr>
            <w:tcW w:w="6799" w:type="dxa"/>
          </w:tcPr>
          <w:p w14:paraId="028BB33F" w14:textId="0ED6E239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carcinoid tumor of the</w:t>
            </w:r>
            <w:r>
              <w:rPr>
                <w:lang w:val="en-CA"/>
              </w:rPr>
              <w:t xml:space="preserve"> ascending colon</w:t>
            </w:r>
          </w:p>
        </w:tc>
        <w:tc>
          <w:tcPr>
            <w:tcW w:w="2551" w:type="dxa"/>
          </w:tcPr>
          <w:p w14:paraId="44683C99" w14:textId="1934824C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209.13</w:t>
            </w:r>
            <w:r w:rsidR="00746655">
              <w:rPr>
                <w:vertAlign w:val="superscript"/>
                <w:lang w:val="en-CA"/>
              </w:rPr>
              <w:t>a</w:t>
            </w:r>
          </w:p>
        </w:tc>
      </w:tr>
      <w:tr w:rsidR="001C2283" w14:paraId="2EAB5E8B" w14:textId="77777777" w:rsidTr="001C2283">
        <w:tc>
          <w:tcPr>
            <w:tcW w:w="6799" w:type="dxa"/>
          </w:tcPr>
          <w:p w14:paraId="67EA5BAA" w14:textId="6B2E8961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carcinoid tumor of the</w:t>
            </w:r>
            <w:r>
              <w:rPr>
                <w:lang w:val="en-CA"/>
              </w:rPr>
              <w:t xml:space="preserve"> transverse colon</w:t>
            </w:r>
          </w:p>
        </w:tc>
        <w:tc>
          <w:tcPr>
            <w:tcW w:w="2551" w:type="dxa"/>
          </w:tcPr>
          <w:p w14:paraId="24CB849E" w14:textId="62FE4FE6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209.14</w:t>
            </w:r>
            <w:r w:rsidR="00746655">
              <w:rPr>
                <w:vertAlign w:val="superscript"/>
                <w:lang w:val="en-CA"/>
              </w:rPr>
              <w:t>a</w:t>
            </w:r>
          </w:p>
        </w:tc>
      </w:tr>
      <w:tr w:rsidR="001C2283" w14:paraId="4CA29317" w14:textId="77777777" w:rsidTr="001C2283">
        <w:tc>
          <w:tcPr>
            <w:tcW w:w="6799" w:type="dxa"/>
          </w:tcPr>
          <w:p w14:paraId="37E94E48" w14:textId="354F9BF7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carcinoid tumor of the</w:t>
            </w:r>
            <w:r>
              <w:rPr>
                <w:lang w:val="en-CA"/>
              </w:rPr>
              <w:t xml:space="preserve"> descending colon</w:t>
            </w:r>
          </w:p>
        </w:tc>
        <w:tc>
          <w:tcPr>
            <w:tcW w:w="2551" w:type="dxa"/>
          </w:tcPr>
          <w:p w14:paraId="0C6CFFEB" w14:textId="277EB9E2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209.15</w:t>
            </w:r>
            <w:r w:rsidR="00746655">
              <w:rPr>
                <w:vertAlign w:val="superscript"/>
                <w:lang w:val="en-CA"/>
              </w:rPr>
              <w:t>a</w:t>
            </w:r>
          </w:p>
        </w:tc>
      </w:tr>
      <w:tr w:rsidR="001C2283" w14:paraId="7E78EE59" w14:textId="77777777" w:rsidTr="001C2283">
        <w:tc>
          <w:tcPr>
            <w:tcW w:w="6799" w:type="dxa"/>
          </w:tcPr>
          <w:p w14:paraId="50E47708" w14:textId="41B6ED6D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carcinoid tumor of the</w:t>
            </w:r>
            <w:r>
              <w:rPr>
                <w:lang w:val="en-CA"/>
              </w:rPr>
              <w:t xml:space="preserve"> sigmoid colon</w:t>
            </w:r>
          </w:p>
        </w:tc>
        <w:tc>
          <w:tcPr>
            <w:tcW w:w="2551" w:type="dxa"/>
          </w:tcPr>
          <w:p w14:paraId="67B74FB0" w14:textId="7C1D3D56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209.16</w:t>
            </w:r>
            <w:r w:rsidR="00746655">
              <w:rPr>
                <w:vertAlign w:val="superscript"/>
                <w:lang w:val="en-CA"/>
              </w:rPr>
              <w:t>a</w:t>
            </w:r>
          </w:p>
        </w:tc>
      </w:tr>
      <w:tr w:rsidR="001C2283" w14:paraId="2D4A832A" w14:textId="77777777" w:rsidTr="001C2283">
        <w:tc>
          <w:tcPr>
            <w:tcW w:w="6799" w:type="dxa"/>
          </w:tcPr>
          <w:p w14:paraId="08CFC79F" w14:textId="266BFAC0" w:rsidR="001C2283" w:rsidRPr="00FA74B2" w:rsidRDefault="00FA74B2">
            <w:pPr>
              <w:rPr>
                <w:lang w:val="en-CA"/>
              </w:rPr>
            </w:pPr>
            <w:r>
              <w:rPr>
                <w:lang w:val="en-CA"/>
              </w:rPr>
              <w:t xml:space="preserve">Carcinoma </w:t>
            </w:r>
            <w:r>
              <w:rPr>
                <w:i/>
                <w:iCs/>
                <w:lang w:val="en-CA"/>
              </w:rPr>
              <w:t>in situ</w:t>
            </w:r>
            <w:r>
              <w:rPr>
                <w:lang w:val="en-CA"/>
              </w:rPr>
              <w:t xml:space="preserve"> of the colon</w:t>
            </w:r>
          </w:p>
        </w:tc>
        <w:tc>
          <w:tcPr>
            <w:tcW w:w="2551" w:type="dxa"/>
          </w:tcPr>
          <w:p w14:paraId="2629D12D" w14:textId="0A99DC56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230.3</w:t>
            </w:r>
            <w:r w:rsidR="00746655">
              <w:rPr>
                <w:vertAlign w:val="superscript"/>
                <w:lang w:val="en-CA"/>
              </w:rPr>
              <w:t>a</w:t>
            </w:r>
          </w:p>
        </w:tc>
      </w:tr>
      <w:tr w:rsidR="001C2283" w14:paraId="18FF73F9" w14:textId="77777777" w:rsidTr="001C2283">
        <w:tc>
          <w:tcPr>
            <w:tcW w:w="6799" w:type="dxa"/>
          </w:tcPr>
          <w:p w14:paraId="1E32E011" w14:textId="2D934A7F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neoplasm of the colon</w:t>
            </w:r>
          </w:p>
        </w:tc>
        <w:tc>
          <w:tcPr>
            <w:tcW w:w="2551" w:type="dxa"/>
          </w:tcPr>
          <w:p w14:paraId="20CAA3ED" w14:textId="4BA690CE" w:rsidR="001C2283" w:rsidRPr="00746655" w:rsidRDefault="001C2283" w:rsidP="00746655">
            <w:pPr>
              <w:jc w:val="right"/>
              <w:rPr>
                <w:vertAlign w:val="superscript"/>
                <w:lang w:val="en-CA"/>
              </w:rPr>
            </w:pPr>
            <w:r>
              <w:rPr>
                <w:lang w:val="en-CA"/>
              </w:rPr>
              <w:t>C18.0</w:t>
            </w:r>
            <w:r w:rsidR="00746655">
              <w:rPr>
                <w:vertAlign w:val="superscript"/>
                <w:lang w:val="en-CA"/>
              </w:rPr>
              <w:t>b</w:t>
            </w:r>
          </w:p>
        </w:tc>
      </w:tr>
      <w:tr w:rsidR="001C2283" w14:paraId="0EF43474" w14:textId="77777777" w:rsidTr="001C2283">
        <w:tc>
          <w:tcPr>
            <w:tcW w:w="6799" w:type="dxa"/>
          </w:tcPr>
          <w:p w14:paraId="0117A05C" w14:textId="0F2C5647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neoplasm of the</w:t>
            </w:r>
            <w:r>
              <w:rPr>
                <w:lang w:val="en-CA"/>
              </w:rPr>
              <w:t xml:space="preserve"> ascending colon</w:t>
            </w:r>
          </w:p>
        </w:tc>
        <w:tc>
          <w:tcPr>
            <w:tcW w:w="2551" w:type="dxa"/>
          </w:tcPr>
          <w:p w14:paraId="026F9D5A" w14:textId="500E0634" w:rsidR="001C2283" w:rsidRPr="00746655" w:rsidRDefault="001C2283" w:rsidP="00746655">
            <w:pPr>
              <w:jc w:val="right"/>
              <w:rPr>
                <w:vertAlign w:val="superscript"/>
                <w:lang w:val="en-CA"/>
              </w:rPr>
            </w:pPr>
            <w:r>
              <w:rPr>
                <w:lang w:val="en-CA"/>
              </w:rPr>
              <w:t>C18.</w:t>
            </w:r>
            <w:r>
              <w:rPr>
                <w:lang w:val="en-CA"/>
              </w:rPr>
              <w:t>2</w:t>
            </w:r>
            <w:r w:rsidR="00746655">
              <w:rPr>
                <w:vertAlign w:val="superscript"/>
                <w:lang w:val="en-CA"/>
              </w:rPr>
              <w:t>b</w:t>
            </w:r>
          </w:p>
        </w:tc>
      </w:tr>
      <w:tr w:rsidR="001C2283" w14:paraId="023EE579" w14:textId="77777777" w:rsidTr="001C2283">
        <w:tc>
          <w:tcPr>
            <w:tcW w:w="6799" w:type="dxa"/>
          </w:tcPr>
          <w:p w14:paraId="68DF02A4" w14:textId="7B26B53C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neoplasm of the</w:t>
            </w:r>
            <w:r>
              <w:rPr>
                <w:lang w:val="en-CA"/>
              </w:rPr>
              <w:t xml:space="preserve"> hepatic flexure</w:t>
            </w:r>
          </w:p>
        </w:tc>
        <w:tc>
          <w:tcPr>
            <w:tcW w:w="2551" w:type="dxa"/>
          </w:tcPr>
          <w:p w14:paraId="4E753A00" w14:textId="46206941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C18.</w:t>
            </w:r>
            <w:r>
              <w:rPr>
                <w:lang w:val="en-CA"/>
              </w:rPr>
              <w:t>3</w:t>
            </w:r>
            <w:r w:rsidR="00746655">
              <w:rPr>
                <w:vertAlign w:val="superscript"/>
                <w:lang w:val="en-CA"/>
              </w:rPr>
              <w:t>b</w:t>
            </w:r>
          </w:p>
        </w:tc>
      </w:tr>
      <w:tr w:rsidR="001C2283" w14:paraId="3E6CF46F" w14:textId="77777777" w:rsidTr="001C2283">
        <w:tc>
          <w:tcPr>
            <w:tcW w:w="6799" w:type="dxa"/>
          </w:tcPr>
          <w:p w14:paraId="67864491" w14:textId="020B512D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neoplasm of the</w:t>
            </w:r>
            <w:r>
              <w:rPr>
                <w:lang w:val="en-CA"/>
              </w:rPr>
              <w:t xml:space="preserve"> transverse colon</w:t>
            </w:r>
          </w:p>
        </w:tc>
        <w:tc>
          <w:tcPr>
            <w:tcW w:w="2551" w:type="dxa"/>
          </w:tcPr>
          <w:p w14:paraId="25015029" w14:textId="2FEFB7A4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C18.</w:t>
            </w:r>
            <w:r w:rsidR="00746655">
              <w:rPr>
                <w:lang w:val="en-CA"/>
              </w:rPr>
              <w:t>4</w:t>
            </w:r>
            <w:r w:rsidR="00746655">
              <w:rPr>
                <w:vertAlign w:val="superscript"/>
                <w:lang w:val="en-CA"/>
              </w:rPr>
              <w:t>b</w:t>
            </w:r>
          </w:p>
        </w:tc>
      </w:tr>
      <w:tr w:rsidR="001C2283" w14:paraId="1743C0AD" w14:textId="77777777" w:rsidTr="001C2283">
        <w:tc>
          <w:tcPr>
            <w:tcW w:w="6799" w:type="dxa"/>
          </w:tcPr>
          <w:p w14:paraId="31236E41" w14:textId="77A84198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neoplasm of the</w:t>
            </w:r>
            <w:r>
              <w:rPr>
                <w:lang w:val="en-CA"/>
              </w:rPr>
              <w:t xml:space="preserve"> splenic flexure</w:t>
            </w:r>
          </w:p>
        </w:tc>
        <w:tc>
          <w:tcPr>
            <w:tcW w:w="2551" w:type="dxa"/>
          </w:tcPr>
          <w:p w14:paraId="37496F68" w14:textId="3963901C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C18.</w:t>
            </w:r>
            <w:r>
              <w:rPr>
                <w:lang w:val="en-CA"/>
              </w:rPr>
              <w:t>5</w:t>
            </w:r>
            <w:r w:rsidR="00746655">
              <w:rPr>
                <w:vertAlign w:val="superscript"/>
                <w:lang w:val="en-CA"/>
              </w:rPr>
              <w:t>b</w:t>
            </w:r>
          </w:p>
        </w:tc>
      </w:tr>
      <w:tr w:rsidR="001C2283" w14:paraId="76B31AA2" w14:textId="77777777" w:rsidTr="001C2283">
        <w:tc>
          <w:tcPr>
            <w:tcW w:w="6799" w:type="dxa"/>
          </w:tcPr>
          <w:p w14:paraId="41D91B6F" w14:textId="28855DE5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neoplasm of the</w:t>
            </w:r>
            <w:r>
              <w:rPr>
                <w:lang w:val="en-CA"/>
              </w:rPr>
              <w:t xml:space="preserve"> descending colon</w:t>
            </w:r>
          </w:p>
        </w:tc>
        <w:tc>
          <w:tcPr>
            <w:tcW w:w="2551" w:type="dxa"/>
          </w:tcPr>
          <w:p w14:paraId="40FE4BEA" w14:textId="0627E65A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C18.</w:t>
            </w:r>
            <w:r>
              <w:rPr>
                <w:lang w:val="en-CA"/>
              </w:rPr>
              <w:t>6</w:t>
            </w:r>
            <w:r w:rsidR="00746655">
              <w:rPr>
                <w:vertAlign w:val="superscript"/>
                <w:lang w:val="en-CA"/>
              </w:rPr>
              <w:t>b</w:t>
            </w:r>
          </w:p>
        </w:tc>
      </w:tr>
      <w:tr w:rsidR="001C2283" w14:paraId="78A85117" w14:textId="77777777" w:rsidTr="001C2283">
        <w:tc>
          <w:tcPr>
            <w:tcW w:w="6799" w:type="dxa"/>
          </w:tcPr>
          <w:p w14:paraId="2CB8DB8D" w14:textId="4455FFEB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neoplasm of the</w:t>
            </w:r>
            <w:r>
              <w:rPr>
                <w:lang w:val="en-CA"/>
              </w:rPr>
              <w:t xml:space="preserve"> sigmoid colon</w:t>
            </w:r>
          </w:p>
        </w:tc>
        <w:tc>
          <w:tcPr>
            <w:tcW w:w="2551" w:type="dxa"/>
          </w:tcPr>
          <w:p w14:paraId="4ACB69D8" w14:textId="127FAAE4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C18.</w:t>
            </w:r>
            <w:r>
              <w:rPr>
                <w:lang w:val="en-CA"/>
              </w:rPr>
              <w:t>7</w:t>
            </w:r>
            <w:r w:rsidR="00746655">
              <w:rPr>
                <w:vertAlign w:val="superscript"/>
                <w:lang w:val="en-CA"/>
              </w:rPr>
              <w:t>b</w:t>
            </w:r>
          </w:p>
        </w:tc>
      </w:tr>
      <w:tr w:rsidR="001C2283" w14:paraId="08E87B7D" w14:textId="77777777" w:rsidTr="001C2283">
        <w:tc>
          <w:tcPr>
            <w:tcW w:w="6799" w:type="dxa"/>
          </w:tcPr>
          <w:p w14:paraId="3CE5950A" w14:textId="6F0A500C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carcinoid tumor of the cecum</w:t>
            </w:r>
          </w:p>
        </w:tc>
        <w:tc>
          <w:tcPr>
            <w:tcW w:w="2551" w:type="dxa"/>
          </w:tcPr>
          <w:p w14:paraId="4E936DCF" w14:textId="78AF426A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C7A.021</w:t>
            </w:r>
            <w:r w:rsidR="00746655">
              <w:rPr>
                <w:vertAlign w:val="superscript"/>
                <w:lang w:val="en-CA"/>
              </w:rPr>
              <w:t>b</w:t>
            </w:r>
          </w:p>
        </w:tc>
      </w:tr>
      <w:tr w:rsidR="001C2283" w14:paraId="77E673F5" w14:textId="77777777" w:rsidTr="001C2283">
        <w:tc>
          <w:tcPr>
            <w:tcW w:w="6799" w:type="dxa"/>
          </w:tcPr>
          <w:p w14:paraId="2073CD20" w14:textId="42AA0A85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carcinoid tumor of the</w:t>
            </w:r>
            <w:r>
              <w:rPr>
                <w:lang w:val="en-CA"/>
              </w:rPr>
              <w:t xml:space="preserve"> ascending colon</w:t>
            </w:r>
          </w:p>
        </w:tc>
        <w:tc>
          <w:tcPr>
            <w:tcW w:w="2551" w:type="dxa"/>
          </w:tcPr>
          <w:p w14:paraId="159107D7" w14:textId="753C66D1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C7A.02</w:t>
            </w:r>
            <w:r w:rsidR="00746655">
              <w:rPr>
                <w:lang w:val="en-CA"/>
              </w:rPr>
              <w:t>2</w:t>
            </w:r>
            <w:r w:rsidR="00746655">
              <w:rPr>
                <w:vertAlign w:val="superscript"/>
                <w:lang w:val="en-CA"/>
              </w:rPr>
              <w:t>b</w:t>
            </w:r>
          </w:p>
        </w:tc>
      </w:tr>
      <w:tr w:rsidR="001C2283" w14:paraId="286A133E" w14:textId="77777777" w:rsidTr="001C2283">
        <w:tc>
          <w:tcPr>
            <w:tcW w:w="6799" w:type="dxa"/>
          </w:tcPr>
          <w:p w14:paraId="7FB4DD48" w14:textId="4AFE04B2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carcinoid tumor of the</w:t>
            </w:r>
            <w:r>
              <w:rPr>
                <w:lang w:val="en-CA"/>
              </w:rPr>
              <w:t xml:space="preserve"> transverse colon</w:t>
            </w:r>
          </w:p>
        </w:tc>
        <w:tc>
          <w:tcPr>
            <w:tcW w:w="2551" w:type="dxa"/>
          </w:tcPr>
          <w:p w14:paraId="589A0978" w14:textId="4C31ABB1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C7A.02</w:t>
            </w:r>
            <w:r>
              <w:rPr>
                <w:lang w:val="en-CA"/>
              </w:rPr>
              <w:t>3</w:t>
            </w:r>
            <w:r w:rsidR="00746655">
              <w:rPr>
                <w:vertAlign w:val="superscript"/>
                <w:lang w:val="en-CA"/>
              </w:rPr>
              <w:t>b</w:t>
            </w:r>
          </w:p>
        </w:tc>
      </w:tr>
      <w:tr w:rsidR="001C2283" w14:paraId="3318DAC0" w14:textId="77777777" w:rsidTr="001C2283">
        <w:tc>
          <w:tcPr>
            <w:tcW w:w="6799" w:type="dxa"/>
          </w:tcPr>
          <w:p w14:paraId="45C5644D" w14:textId="03FB62F0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carcinoid tumor of the</w:t>
            </w:r>
            <w:r>
              <w:rPr>
                <w:lang w:val="en-CA"/>
              </w:rPr>
              <w:t xml:space="preserve"> descending colon</w:t>
            </w:r>
          </w:p>
        </w:tc>
        <w:tc>
          <w:tcPr>
            <w:tcW w:w="2551" w:type="dxa"/>
          </w:tcPr>
          <w:p w14:paraId="40A5C8E5" w14:textId="09039000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C7A.02</w:t>
            </w:r>
            <w:r>
              <w:rPr>
                <w:lang w:val="en-CA"/>
              </w:rPr>
              <w:t>4</w:t>
            </w:r>
            <w:r w:rsidR="00746655">
              <w:rPr>
                <w:vertAlign w:val="superscript"/>
                <w:lang w:val="en-CA"/>
              </w:rPr>
              <w:t>b</w:t>
            </w:r>
          </w:p>
        </w:tc>
      </w:tr>
      <w:tr w:rsidR="001C2283" w14:paraId="7EE61EC5" w14:textId="77777777" w:rsidTr="001C2283">
        <w:tc>
          <w:tcPr>
            <w:tcW w:w="6799" w:type="dxa"/>
          </w:tcPr>
          <w:p w14:paraId="5DD3DFA4" w14:textId="6856459E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Malignant carcinoid tumor of the</w:t>
            </w:r>
            <w:r>
              <w:rPr>
                <w:lang w:val="en-CA"/>
              </w:rPr>
              <w:t xml:space="preserve"> sigmoid colon</w:t>
            </w:r>
          </w:p>
        </w:tc>
        <w:tc>
          <w:tcPr>
            <w:tcW w:w="2551" w:type="dxa"/>
          </w:tcPr>
          <w:p w14:paraId="2437773D" w14:textId="301CEFD4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C7A.02</w:t>
            </w:r>
            <w:r>
              <w:rPr>
                <w:lang w:val="en-CA"/>
              </w:rPr>
              <w:t>5</w:t>
            </w:r>
            <w:r w:rsidR="00746655">
              <w:rPr>
                <w:vertAlign w:val="superscript"/>
                <w:lang w:val="en-CA"/>
              </w:rPr>
              <w:t>b</w:t>
            </w:r>
          </w:p>
        </w:tc>
      </w:tr>
      <w:tr w:rsidR="001C2283" w14:paraId="44C9FD31" w14:textId="77777777" w:rsidTr="001C2283">
        <w:tc>
          <w:tcPr>
            <w:tcW w:w="6799" w:type="dxa"/>
          </w:tcPr>
          <w:p w14:paraId="0EB88599" w14:textId="5143EDA8" w:rsidR="001C2283" w:rsidRPr="00FA74B2" w:rsidRDefault="00FA74B2">
            <w:pPr>
              <w:rPr>
                <w:lang w:val="en-CA"/>
              </w:rPr>
            </w:pPr>
            <w:r>
              <w:rPr>
                <w:lang w:val="en-CA"/>
              </w:rPr>
              <w:t xml:space="preserve">Carcinoma </w:t>
            </w:r>
            <w:r>
              <w:rPr>
                <w:i/>
                <w:iCs/>
                <w:lang w:val="en-CA"/>
              </w:rPr>
              <w:t>in situ</w:t>
            </w:r>
            <w:r>
              <w:rPr>
                <w:lang w:val="en-CA"/>
              </w:rPr>
              <w:t xml:space="preserve"> of the colon</w:t>
            </w:r>
          </w:p>
        </w:tc>
        <w:tc>
          <w:tcPr>
            <w:tcW w:w="2551" w:type="dxa"/>
          </w:tcPr>
          <w:p w14:paraId="57E9F0DC" w14:textId="48E902A0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D01.0</w:t>
            </w:r>
            <w:r w:rsidR="00746655">
              <w:rPr>
                <w:vertAlign w:val="superscript"/>
                <w:lang w:val="en-CA"/>
              </w:rPr>
              <w:t>b</w:t>
            </w:r>
          </w:p>
        </w:tc>
      </w:tr>
      <w:tr w:rsidR="001C2283" w14:paraId="5AD6D93D" w14:textId="77777777" w:rsidTr="001C2283">
        <w:tc>
          <w:tcPr>
            <w:tcW w:w="6799" w:type="dxa"/>
          </w:tcPr>
          <w:p w14:paraId="4E09800A" w14:textId="24916D1F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Benign neoplasm of the cecum</w:t>
            </w:r>
          </w:p>
        </w:tc>
        <w:tc>
          <w:tcPr>
            <w:tcW w:w="2551" w:type="dxa"/>
          </w:tcPr>
          <w:p w14:paraId="5D81E263" w14:textId="6A85AF97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D12.0</w:t>
            </w:r>
            <w:r w:rsidR="00746655">
              <w:rPr>
                <w:vertAlign w:val="superscript"/>
                <w:lang w:val="en-CA"/>
              </w:rPr>
              <w:t>b</w:t>
            </w:r>
          </w:p>
        </w:tc>
      </w:tr>
      <w:tr w:rsidR="001C2283" w14:paraId="5AFC5155" w14:textId="77777777" w:rsidTr="001C2283">
        <w:tc>
          <w:tcPr>
            <w:tcW w:w="6799" w:type="dxa"/>
          </w:tcPr>
          <w:p w14:paraId="0E3AA679" w14:textId="65996900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Benign neoplasm of the</w:t>
            </w:r>
            <w:r>
              <w:rPr>
                <w:lang w:val="en-CA"/>
              </w:rPr>
              <w:t xml:space="preserve"> ascending colon</w:t>
            </w:r>
          </w:p>
        </w:tc>
        <w:tc>
          <w:tcPr>
            <w:tcW w:w="2551" w:type="dxa"/>
          </w:tcPr>
          <w:p w14:paraId="7B111FC2" w14:textId="14B4216B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D12.</w:t>
            </w:r>
            <w:r>
              <w:rPr>
                <w:lang w:val="en-CA"/>
              </w:rPr>
              <w:t>2</w:t>
            </w:r>
            <w:r w:rsidR="00746655">
              <w:rPr>
                <w:vertAlign w:val="superscript"/>
                <w:lang w:val="en-CA"/>
              </w:rPr>
              <w:t>b</w:t>
            </w:r>
          </w:p>
        </w:tc>
      </w:tr>
      <w:tr w:rsidR="001C2283" w14:paraId="719CBDE2" w14:textId="77777777" w:rsidTr="001C2283">
        <w:tc>
          <w:tcPr>
            <w:tcW w:w="6799" w:type="dxa"/>
          </w:tcPr>
          <w:p w14:paraId="35711621" w14:textId="7DE04908" w:rsidR="001C2283" w:rsidRDefault="00FA74B2">
            <w:pPr>
              <w:rPr>
                <w:lang w:val="en-CA"/>
              </w:rPr>
            </w:pPr>
            <w:r>
              <w:rPr>
                <w:lang w:val="en-CA"/>
              </w:rPr>
              <w:t>Benign neoplasm of the</w:t>
            </w:r>
            <w:r>
              <w:rPr>
                <w:lang w:val="en-CA"/>
              </w:rPr>
              <w:t xml:space="preserve"> </w:t>
            </w:r>
            <w:r w:rsidR="00746655">
              <w:rPr>
                <w:lang w:val="en-CA"/>
              </w:rPr>
              <w:t>transverse colon</w:t>
            </w:r>
          </w:p>
        </w:tc>
        <w:tc>
          <w:tcPr>
            <w:tcW w:w="2551" w:type="dxa"/>
          </w:tcPr>
          <w:p w14:paraId="4E6AC88E" w14:textId="4AB29C89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D12.</w:t>
            </w:r>
            <w:r>
              <w:rPr>
                <w:lang w:val="en-CA"/>
              </w:rPr>
              <w:t>3</w:t>
            </w:r>
            <w:r w:rsidR="00746655">
              <w:rPr>
                <w:vertAlign w:val="superscript"/>
                <w:lang w:val="en-CA"/>
              </w:rPr>
              <w:t>b</w:t>
            </w:r>
          </w:p>
        </w:tc>
      </w:tr>
      <w:tr w:rsidR="001C2283" w14:paraId="37003B53" w14:textId="77777777" w:rsidTr="001C2283">
        <w:tc>
          <w:tcPr>
            <w:tcW w:w="6799" w:type="dxa"/>
          </w:tcPr>
          <w:p w14:paraId="30891381" w14:textId="739C7349" w:rsidR="001C2283" w:rsidRDefault="00746655">
            <w:pPr>
              <w:rPr>
                <w:lang w:val="en-CA"/>
              </w:rPr>
            </w:pPr>
            <w:r>
              <w:rPr>
                <w:lang w:val="en-CA"/>
              </w:rPr>
              <w:t>Benign neoplasm of the</w:t>
            </w:r>
            <w:r>
              <w:rPr>
                <w:lang w:val="en-CA"/>
              </w:rPr>
              <w:t xml:space="preserve"> descending colon</w:t>
            </w:r>
          </w:p>
        </w:tc>
        <w:tc>
          <w:tcPr>
            <w:tcW w:w="2551" w:type="dxa"/>
          </w:tcPr>
          <w:p w14:paraId="15BE0CDD" w14:textId="44F96E36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D12.</w:t>
            </w:r>
            <w:r>
              <w:rPr>
                <w:lang w:val="en-CA"/>
              </w:rPr>
              <w:t>4</w:t>
            </w:r>
            <w:r w:rsidR="00746655">
              <w:rPr>
                <w:vertAlign w:val="superscript"/>
                <w:lang w:val="en-CA"/>
              </w:rPr>
              <w:t>b</w:t>
            </w:r>
          </w:p>
        </w:tc>
      </w:tr>
      <w:tr w:rsidR="001C2283" w14:paraId="37F8D499" w14:textId="77777777" w:rsidTr="001C2283">
        <w:tc>
          <w:tcPr>
            <w:tcW w:w="6799" w:type="dxa"/>
          </w:tcPr>
          <w:p w14:paraId="3D9C2D1C" w14:textId="262438CC" w:rsidR="001C2283" w:rsidRDefault="00746655">
            <w:pPr>
              <w:rPr>
                <w:lang w:val="en-CA"/>
              </w:rPr>
            </w:pPr>
            <w:r>
              <w:rPr>
                <w:lang w:val="en-CA"/>
              </w:rPr>
              <w:t>Benign neoplasm of the</w:t>
            </w:r>
            <w:r>
              <w:rPr>
                <w:lang w:val="en-CA"/>
              </w:rPr>
              <w:t xml:space="preserve"> sigmoid colon</w:t>
            </w:r>
          </w:p>
        </w:tc>
        <w:tc>
          <w:tcPr>
            <w:tcW w:w="2551" w:type="dxa"/>
          </w:tcPr>
          <w:p w14:paraId="2B7B65B0" w14:textId="673F38FE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D12.</w:t>
            </w:r>
            <w:r>
              <w:rPr>
                <w:lang w:val="en-CA"/>
              </w:rPr>
              <w:t>5</w:t>
            </w:r>
            <w:r w:rsidR="00746655">
              <w:rPr>
                <w:vertAlign w:val="superscript"/>
                <w:lang w:val="en-CA"/>
              </w:rPr>
              <w:t>b</w:t>
            </w:r>
          </w:p>
        </w:tc>
      </w:tr>
      <w:tr w:rsidR="001C2283" w14:paraId="6161C73C" w14:textId="77777777" w:rsidTr="001C2283">
        <w:tc>
          <w:tcPr>
            <w:tcW w:w="6799" w:type="dxa"/>
          </w:tcPr>
          <w:p w14:paraId="58C7DA5F" w14:textId="622DF699" w:rsidR="001C2283" w:rsidRDefault="00746655">
            <w:pPr>
              <w:rPr>
                <w:lang w:val="en-CA"/>
              </w:rPr>
            </w:pPr>
            <w:r>
              <w:rPr>
                <w:lang w:val="en-CA"/>
              </w:rPr>
              <w:t>Neoplasm of uncertain behaviour of the colon</w:t>
            </w:r>
          </w:p>
        </w:tc>
        <w:tc>
          <w:tcPr>
            <w:tcW w:w="2551" w:type="dxa"/>
          </w:tcPr>
          <w:p w14:paraId="0611511F" w14:textId="571F34BD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D37.4</w:t>
            </w:r>
            <w:r w:rsidR="00746655">
              <w:rPr>
                <w:vertAlign w:val="superscript"/>
                <w:lang w:val="en-CA"/>
              </w:rPr>
              <w:t>b</w:t>
            </w:r>
          </w:p>
        </w:tc>
      </w:tr>
      <w:tr w:rsidR="001C2283" w14:paraId="4BD074FF" w14:textId="77777777" w:rsidTr="001C2283">
        <w:tc>
          <w:tcPr>
            <w:tcW w:w="6799" w:type="dxa"/>
          </w:tcPr>
          <w:p w14:paraId="384F046C" w14:textId="40F833C7" w:rsidR="001C2283" w:rsidRDefault="00746655">
            <w:pPr>
              <w:rPr>
                <w:lang w:val="en-CA"/>
              </w:rPr>
            </w:pPr>
            <w:r>
              <w:rPr>
                <w:lang w:val="en-CA"/>
              </w:rPr>
              <w:t>Polyp of the colon</w:t>
            </w:r>
          </w:p>
        </w:tc>
        <w:tc>
          <w:tcPr>
            <w:tcW w:w="2551" w:type="dxa"/>
          </w:tcPr>
          <w:p w14:paraId="4A697C40" w14:textId="3C6092CD" w:rsidR="001C2283" w:rsidRDefault="001C2283" w:rsidP="00746655">
            <w:pPr>
              <w:jc w:val="right"/>
              <w:rPr>
                <w:lang w:val="en-CA"/>
              </w:rPr>
            </w:pPr>
            <w:r>
              <w:rPr>
                <w:lang w:val="en-CA"/>
              </w:rPr>
              <w:t>K63.5</w:t>
            </w:r>
            <w:r w:rsidR="00746655">
              <w:rPr>
                <w:vertAlign w:val="superscript"/>
                <w:lang w:val="en-CA"/>
              </w:rPr>
              <w:t>b</w:t>
            </w:r>
          </w:p>
        </w:tc>
      </w:tr>
    </w:tbl>
    <w:p w14:paraId="2DADD1BF" w14:textId="7264F513" w:rsidR="001C2283" w:rsidRPr="00746655" w:rsidRDefault="001C2283">
      <w:pPr>
        <w:rPr>
          <w:lang w:val="en-CA"/>
        </w:rPr>
      </w:pPr>
      <w:r>
        <w:rPr>
          <w:lang w:val="en-CA"/>
        </w:rPr>
        <w:t>Table S1. Included diagnoses and corresponding International Classification of Disease code.</w:t>
      </w:r>
      <w:r w:rsidR="00746655">
        <w:rPr>
          <w:lang w:val="en-CA"/>
        </w:rPr>
        <w:t xml:space="preserve"> ICD = International Classification of Disease. </w:t>
      </w:r>
      <w:r w:rsidR="00746655">
        <w:rPr>
          <w:vertAlign w:val="superscript"/>
          <w:lang w:val="en-CA"/>
        </w:rPr>
        <w:t xml:space="preserve">a </w:t>
      </w:r>
      <w:r w:rsidR="00746655">
        <w:rPr>
          <w:lang w:val="en-CA"/>
        </w:rPr>
        <w:t xml:space="preserve">ICD-9 code; </w:t>
      </w:r>
      <w:r w:rsidR="00746655">
        <w:rPr>
          <w:vertAlign w:val="superscript"/>
          <w:lang w:val="en-CA"/>
        </w:rPr>
        <w:t>b</w:t>
      </w:r>
      <w:r w:rsidR="00746655">
        <w:rPr>
          <w:lang w:val="en-CA"/>
        </w:rPr>
        <w:t xml:space="preserve"> ICD-10 code.</w:t>
      </w:r>
    </w:p>
    <w:p w14:paraId="5EE7C7B4" w14:textId="0C025707" w:rsidR="00037555" w:rsidRDefault="00037555">
      <w:pPr>
        <w:rPr>
          <w:lang w:val="en-CA"/>
        </w:rPr>
      </w:pPr>
    </w:p>
    <w:p w14:paraId="2A176899" w14:textId="5E0FF890" w:rsidR="00AB2D89" w:rsidRDefault="00AB2D89">
      <w:pPr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551"/>
      </w:tblGrid>
      <w:tr w:rsidR="00AB2D89" w14:paraId="4A6B994B" w14:textId="77777777" w:rsidTr="00AB2D89">
        <w:tc>
          <w:tcPr>
            <w:tcW w:w="6799" w:type="dxa"/>
          </w:tcPr>
          <w:p w14:paraId="5DB53E24" w14:textId="31D7B3DF" w:rsidR="00AB2D89" w:rsidRPr="00AB2D89" w:rsidRDefault="00AB2D89" w:rsidP="00AB2D89">
            <w:pPr>
              <w:jc w:val="center"/>
              <w:rPr>
                <w:b/>
                <w:bCs/>
                <w:lang w:val="en-CA"/>
              </w:rPr>
            </w:pPr>
            <w:r w:rsidRPr="00AB2D89">
              <w:rPr>
                <w:b/>
                <w:bCs/>
                <w:lang w:val="en-CA"/>
              </w:rPr>
              <w:t>Procedure</w:t>
            </w:r>
          </w:p>
        </w:tc>
        <w:tc>
          <w:tcPr>
            <w:tcW w:w="2551" w:type="dxa"/>
          </w:tcPr>
          <w:p w14:paraId="0D1DC718" w14:textId="0268097C" w:rsidR="00AB2D89" w:rsidRPr="00AB2D89" w:rsidRDefault="00AB2D89" w:rsidP="00AB2D89">
            <w:pPr>
              <w:jc w:val="center"/>
              <w:rPr>
                <w:b/>
                <w:bCs/>
                <w:lang w:val="en-CA"/>
              </w:rPr>
            </w:pPr>
            <w:r w:rsidRPr="00AB2D89">
              <w:rPr>
                <w:b/>
                <w:bCs/>
                <w:lang w:val="en-CA"/>
              </w:rPr>
              <w:t>CPT Code</w:t>
            </w:r>
          </w:p>
        </w:tc>
      </w:tr>
      <w:tr w:rsidR="00AB2D89" w:rsidRPr="0054554F" w14:paraId="2AF50541" w14:textId="77777777" w:rsidTr="00672AE1">
        <w:tc>
          <w:tcPr>
            <w:tcW w:w="6799" w:type="dxa"/>
            <w:vAlign w:val="bottom"/>
          </w:tcPr>
          <w:p w14:paraId="1CE4A738" w14:textId="0B6B00F4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Abdl lmphadec reg celiac gstr portal pripncrtc</w:t>
            </w:r>
          </w:p>
        </w:tc>
        <w:tc>
          <w:tcPr>
            <w:tcW w:w="2551" w:type="dxa"/>
            <w:vAlign w:val="bottom"/>
          </w:tcPr>
          <w:p w14:paraId="0AEFC213" w14:textId="15F2D1E6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38747</w:t>
            </w:r>
          </w:p>
        </w:tc>
      </w:tr>
      <w:tr w:rsidR="00AB2D89" w:rsidRPr="0054554F" w14:paraId="366C7074" w14:textId="77777777" w:rsidTr="00672AE1">
        <w:tc>
          <w:tcPr>
            <w:tcW w:w="6799" w:type="dxa"/>
            <w:vAlign w:val="bottom"/>
          </w:tcPr>
          <w:p w14:paraId="14D76ADA" w14:textId="4287DF45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Anesthesia intraperitoneal lower abd w/laps nos</w:t>
            </w:r>
          </w:p>
        </w:tc>
        <w:tc>
          <w:tcPr>
            <w:tcW w:w="2551" w:type="dxa"/>
            <w:vAlign w:val="bottom"/>
          </w:tcPr>
          <w:p w14:paraId="272AF7AD" w14:textId="6D62BB99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840</w:t>
            </w:r>
          </w:p>
        </w:tc>
      </w:tr>
      <w:tr w:rsidR="00AB2D89" w:rsidRPr="0054554F" w14:paraId="591D357A" w14:textId="77777777" w:rsidTr="00672AE1">
        <w:tc>
          <w:tcPr>
            <w:tcW w:w="6799" w:type="dxa"/>
            <w:vAlign w:val="bottom"/>
          </w:tcPr>
          <w:p w14:paraId="7922EC5A" w14:textId="4EA8D880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Anoscopy dx w/collj spec br/wa spx when prfrmd</w:t>
            </w:r>
          </w:p>
        </w:tc>
        <w:tc>
          <w:tcPr>
            <w:tcW w:w="2551" w:type="dxa"/>
            <w:vAlign w:val="bottom"/>
          </w:tcPr>
          <w:p w14:paraId="4BD22D35" w14:textId="15A6D777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6600</w:t>
            </w:r>
          </w:p>
        </w:tc>
      </w:tr>
      <w:tr w:rsidR="00AB2D89" w:rsidRPr="0054554F" w14:paraId="34E25F1D" w14:textId="77777777" w:rsidTr="00672AE1">
        <w:tc>
          <w:tcPr>
            <w:tcW w:w="6799" w:type="dxa"/>
            <w:vAlign w:val="bottom"/>
          </w:tcPr>
          <w:p w14:paraId="50996063" w14:textId="4838A3D0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lastRenderedPageBreak/>
              <w:t>Anoscopy dx w/hra &amp;chem agnts enhancement w/bx</w:t>
            </w:r>
          </w:p>
        </w:tc>
        <w:tc>
          <w:tcPr>
            <w:tcW w:w="2551" w:type="dxa"/>
            <w:vAlign w:val="bottom"/>
          </w:tcPr>
          <w:p w14:paraId="2713925A" w14:textId="1476996D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6607</w:t>
            </w:r>
          </w:p>
        </w:tc>
      </w:tr>
      <w:tr w:rsidR="00AB2D89" w:rsidRPr="0054554F" w14:paraId="78453292" w14:textId="77777777" w:rsidTr="00672AE1">
        <w:tc>
          <w:tcPr>
            <w:tcW w:w="6799" w:type="dxa"/>
            <w:vAlign w:val="bottom"/>
          </w:tcPr>
          <w:p w14:paraId="6B679BE5" w14:textId="251A07EB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Anoscopy w/rmvl lesion cautery</w:t>
            </w:r>
          </w:p>
        </w:tc>
        <w:tc>
          <w:tcPr>
            <w:tcW w:w="2551" w:type="dxa"/>
            <w:vAlign w:val="bottom"/>
          </w:tcPr>
          <w:p w14:paraId="00D4A186" w14:textId="0E0D2DA9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6610</w:t>
            </w:r>
          </w:p>
        </w:tc>
      </w:tr>
      <w:tr w:rsidR="00AB2D89" w:rsidRPr="0054554F" w14:paraId="7D53CF2D" w14:textId="77777777" w:rsidTr="00672AE1">
        <w:tc>
          <w:tcPr>
            <w:tcW w:w="6799" w:type="dxa"/>
            <w:vAlign w:val="bottom"/>
          </w:tcPr>
          <w:p w14:paraId="11B20148" w14:textId="2DE569B9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Anrct xm surg req anes general spi/edrl dx</w:t>
            </w:r>
          </w:p>
        </w:tc>
        <w:tc>
          <w:tcPr>
            <w:tcW w:w="2551" w:type="dxa"/>
            <w:vAlign w:val="bottom"/>
          </w:tcPr>
          <w:p w14:paraId="74E7D7EF" w14:textId="725CC0B7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990</w:t>
            </w:r>
          </w:p>
        </w:tc>
      </w:tr>
      <w:tr w:rsidR="00AB2D89" w:rsidRPr="0054554F" w14:paraId="1DC66554" w14:textId="77777777" w:rsidTr="00672AE1">
        <w:tc>
          <w:tcPr>
            <w:tcW w:w="6799" w:type="dxa"/>
            <w:vAlign w:val="bottom"/>
          </w:tcPr>
          <w:p w14:paraId="133FEC28" w14:textId="3D08F89E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Appendec indicated purpose oth major px not spx</w:t>
            </w:r>
          </w:p>
        </w:tc>
        <w:tc>
          <w:tcPr>
            <w:tcW w:w="2551" w:type="dxa"/>
            <w:vAlign w:val="bottom"/>
          </w:tcPr>
          <w:p w14:paraId="16538949" w14:textId="7C90D168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955</w:t>
            </w:r>
          </w:p>
        </w:tc>
      </w:tr>
      <w:tr w:rsidR="00AB2D89" w:rsidRPr="0054554F" w14:paraId="49A626A5" w14:textId="77777777" w:rsidTr="00672AE1">
        <w:tc>
          <w:tcPr>
            <w:tcW w:w="6799" w:type="dxa"/>
            <w:vAlign w:val="bottom"/>
          </w:tcPr>
          <w:p w14:paraId="5F29F6A5" w14:textId="7750EFC7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Appendectomy</w:t>
            </w:r>
          </w:p>
        </w:tc>
        <w:tc>
          <w:tcPr>
            <w:tcW w:w="2551" w:type="dxa"/>
            <w:vAlign w:val="bottom"/>
          </w:tcPr>
          <w:p w14:paraId="67E7FB72" w14:textId="571EAD0A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950</w:t>
            </w:r>
          </w:p>
        </w:tc>
      </w:tr>
      <w:tr w:rsidR="00AB2D89" w:rsidRPr="0054554F" w14:paraId="7B04B194" w14:textId="77777777" w:rsidTr="00672AE1">
        <w:tc>
          <w:tcPr>
            <w:tcW w:w="6799" w:type="dxa"/>
            <w:vAlign w:val="bottom"/>
          </w:tcPr>
          <w:p w14:paraId="062566CE" w14:textId="11CAEE10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Artl cathj/cannulj mntr/transfusion spx prq</w:t>
            </w:r>
          </w:p>
        </w:tc>
        <w:tc>
          <w:tcPr>
            <w:tcW w:w="2551" w:type="dxa"/>
            <w:vAlign w:val="bottom"/>
          </w:tcPr>
          <w:p w14:paraId="63E59EA9" w14:textId="2FA505C7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36620</w:t>
            </w:r>
          </w:p>
        </w:tc>
      </w:tr>
      <w:tr w:rsidR="00AB2D89" w:rsidRPr="0054554F" w14:paraId="327CBDD7" w14:textId="77777777" w:rsidTr="00672AE1">
        <w:tc>
          <w:tcPr>
            <w:tcW w:w="6799" w:type="dxa"/>
            <w:vAlign w:val="bottom"/>
          </w:tcPr>
          <w:p w14:paraId="7E1D6217" w14:textId="0B93C1B1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Bx anorectal wall anal approach</w:t>
            </w:r>
          </w:p>
        </w:tc>
        <w:tc>
          <w:tcPr>
            <w:tcW w:w="2551" w:type="dxa"/>
            <w:vAlign w:val="bottom"/>
          </w:tcPr>
          <w:p w14:paraId="4848F8C7" w14:textId="45F50330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100</w:t>
            </w:r>
          </w:p>
        </w:tc>
      </w:tr>
      <w:tr w:rsidR="00AB2D89" w:rsidRPr="0054554F" w14:paraId="76D34F4E" w14:textId="77777777" w:rsidTr="00672AE1">
        <w:tc>
          <w:tcPr>
            <w:tcW w:w="6799" w:type="dxa"/>
            <w:vAlign w:val="bottom"/>
          </w:tcPr>
          <w:p w14:paraId="768BA8E2" w14:textId="79458098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losure enterostomy lg/small intestine</w:t>
            </w:r>
          </w:p>
        </w:tc>
        <w:tc>
          <w:tcPr>
            <w:tcW w:w="2551" w:type="dxa"/>
            <w:vAlign w:val="bottom"/>
          </w:tcPr>
          <w:p w14:paraId="66DAE6C0" w14:textId="7AFC13EA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620</w:t>
            </w:r>
          </w:p>
        </w:tc>
      </w:tr>
      <w:tr w:rsidR="00AB2D89" w:rsidRPr="0054554F" w14:paraId="178512CC" w14:textId="77777777" w:rsidTr="00672AE1">
        <w:tc>
          <w:tcPr>
            <w:tcW w:w="6799" w:type="dxa"/>
            <w:vAlign w:val="bottom"/>
          </w:tcPr>
          <w:p w14:paraId="23965155" w14:textId="4F4A39E0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lsr ntrstm lg/sm rescj &amp; anast oth/thn clrct</w:t>
            </w:r>
          </w:p>
        </w:tc>
        <w:tc>
          <w:tcPr>
            <w:tcW w:w="2551" w:type="dxa"/>
            <w:vAlign w:val="bottom"/>
          </w:tcPr>
          <w:p w14:paraId="58BAF63B" w14:textId="75A11A53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625</w:t>
            </w:r>
          </w:p>
        </w:tc>
      </w:tr>
      <w:tr w:rsidR="00AB2D89" w:rsidRPr="0054554F" w14:paraId="3969F180" w14:textId="77777777" w:rsidTr="00672AE1">
        <w:tc>
          <w:tcPr>
            <w:tcW w:w="6799" w:type="dxa"/>
            <w:vAlign w:val="bottom"/>
          </w:tcPr>
          <w:p w14:paraId="672EDC05" w14:textId="73F326DB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lsr ntrstm lg/sm rescj &amp; colorectal anastomosis</w:t>
            </w:r>
          </w:p>
        </w:tc>
        <w:tc>
          <w:tcPr>
            <w:tcW w:w="2551" w:type="dxa"/>
            <w:vAlign w:val="bottom"/>
          </w:tcPr>
          <w:p w14:paraId="0BBBA9B3" w14:textId="687453BC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626</w:t>
            </w:r>
          </w:p>
        </w:tc>
      </w:tr>
      <w:tr w:rsidR="00AB2D89" w:rsidRPr="0054554F" w14:paraId="6467AD57" w14:textId="77777777" w:rsidTr="00672AE1">
        <w:tc>
          <w:tcPr>
            <w:tcW w:w="6799" w:type="dxa"/>
            <w:vAlign w:val="bottom"/>
          </w:tcPr>
          <w:p w14:paraId="30627B31" w14:textId="2CFFE248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lct tot abdl w/o prctect w/ileost/ileopxts</w:t>
            </w:r>
          </w:p>
        </w:tc>
        <w:tc>
          <w:tcPr>
            <w:tcW w:w="2551" w:type="dxa"/>
            <w:vAlign w:val="bottom"/>
          </w:tcPr>
          <w:p w14:paraId="4D1CC969" w14:textId="6708495E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150</w:t>
            </w:r>
          </w:p>
        </w:tc>
      </w:tr>
      <w:tr w:rsidR="00AB2D89" w:rsidRPr="0054554F" w14:paraId="7304E459" w14:textId="77777777" w:rsidTr="00672AE1">
        <w:tc>
          <w:tcPr>
            <w:tcW w:w="6799" w:type="dxa"/>
            <w:vAlign w:val="bottom"/>
          </w:tcPr>
          <w:p w14:paraId="7871C788" w14:textId="28B4F6BE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lectomy partial w/anastomosis</w:t>
            </w:r>
          </w:p>
        </w:tc>
        <w:tc>
          <w:tcPr>
            <w:tcW w:w="2551" w:type="dxa"/>
            <w:vAlign w:val="bottom"/>
          </w:tcPr>
          <w:p w14:paraId="40009FF2" w14:textId="728A89A6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140</w:t>
            </w:r>
          </w:p>
        </w:tc>
      </w:tr>
      <w:tr w:rsidR="00AB2D89" w:rsidRPr="0054554F" w14:paraId="4E4430D8" w14:textId="77777777" w:rsidTr="00672AE1">
        <w:tc>
          <w:tcPr>
            <w:tcW w:w="6799" w:type="dxa"/>
            <w:vAlign w:val="bottom"/>
          </w:tcPr>
          <w:p w14:paraId="1DB91794" w14:textId="337D7210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lectomy prtl w/coloproctostomy</w:t>
            </w:r>
          </w:p>
        </w:tc>
        <w:tc>
          <w:tcPr>
            <w:tcW w:w="2551" w:type="dxa"/>
            <w:vAlign w:val="bottom"/>
          </w:tcPr>
          <w:p w14:paraId="60CA5C4F" w14:textId="0529D140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145</w:t>
            </w:r>
          </w:p>
        </w:tc>
      </w:tr>
      <w:tr w:rsidR="00AB2D89" w:rsidRPr="0054554F" w14:paraId="0F548140" w14:textId="77777777" w:rsidTr="00672AE1">
        <w:tc>
          <w:tcPr>
            <w:tcW w:w="6799" w:type="dxa"/>
            <w:vAlign w:val="bottom"/>
          </w:tcPr>
          <w:p w14:paraId="2912A8C2" w14:textId="4BDA7B87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lectomy prtl w/end colostomy &amp; clsr dstl sgmt</w:t>
            </w:r>
          </w:p>
        </w:tc>
        <w:tc>
          <w:tcPr>
            <w:tcW w:w="2551" w:type="dxa"/>
            <w:vAlign w:val="bottom"/>
          </w:tcPr>
          <w:p w14:paraId="4BE0EF98" w14:textId="1BBEDEFF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143</w:t>
            </w:r>
          </w:p>
        </w:tc>
      </w:tr>
      <w:tr w:rsidR="00AB2D89" w:rsidRPr="0054554F" w14:paraId="3E535B95" w14:textId="77777777" w:rsidTr="00672AE1">
        <w:tc>
          <w:tcPr>
            <w:tcW w:w="6799" w:type="dxa"/>
            <w:vAlign w:val="bottom"/>
          </w:tcPr>
          <w:p w14:paraId="37EF1E5C" w14:textId="024D66B4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lectomy prtl w/rmvl terminal ileum &amp; ileocolos</w:t>
            </w:r>
          </w:p>
        </w:tc>
        <w:tc>
          <w:tcPr>
            <w:tcW w:w="2551" w:type="dxa"/>
            <w:vAlign w:val="bottom"/>
          </w:tcPr>
          <w:p w14:paraId="6B6C8C68" w14:textId="634D34D4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160</w:t>
            </w:r>
          </w:p>
        </w:tc>
      </w:tr>
      <w:tr w:rsidR="00AB2D89" w:rsidRPr="0054554F" w14:paraId="276DA8E6" w14:textId="77777777" w:rsidTr="00672AE1">
        <w:tc>
          <w:tcPr>
            <w:tcW w:w="6799" w:type="dxa"/>
            <w:vAlign w:val="bottom"/>
          </w:tcPr>
          <w:p w14:paraId="1EED28E4" w14:textId="6B32514D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lectomy prtl w/skin level cecost/colostomy</w:t>
            </w:r>
          </w:p>
        </w:tc>
        <w:tc>
          <w:tcPr>
            <w:tcW w:w="2551" w:type="dxa"/>
            <w:vAlign w:val="bottom"/>
          </w:tcPr>
          <w:p w14:paraId="0B466A6E" w14:textId="62453EC4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141</w:t>
            </w:r>
          </w:p>
        </w:tc>
      </w:tr>
      <w:tr w:rsidR="00AB2D89" w:rsidRPr="0054554F" w14:paraId="55457BAC" w14:textId="77777777" w:rsidTr="00672AE1">
        <w:tc>
          <w:tcPr>
            <w:tcW w:w="6799" w:type="dxa"/>
            <w:vAlign w:val="bottom"/>
          </w:tcPr>
          <w:p w14:paraId="34F5361A" w14:textId="53BA6E45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lectomy tot abd w/proctectomy ileoanal anast</w:t>
            </w:r>
          </w:p>
        </w:tc>
        <w:tc>
          <w:tcPr>
            <w:tcW w:w="2551" w:type="dxa"/>
            <w:vAlign w:val="bottom"/>
          </w:tcPr>
          <w:p w14:paraId="3E296647" w14:textId="479733D0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157</w:t>
            </w:r>
          </w:p>
        </w:tc>
      </w:tr>
      <w:tr w:rsidR="00AB2D89" w:rsidRPr="0054554F" w14:paraId="45A6CA93" w14:textId="77777777" w:rsidTr="00672AE1">
        <w:tc>
          <w:tcPr>
            <w:tcW w:w="6799" w:type="dxa"/>
            <w:vAlign w:val="bottom"/>
          </w:tcPr>
          <w:p w14:paraId="65A65311" w14:textId="588E6A37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lonoscopy flx dx w/collj spec when pfrmd</w:t>
            </w:r>
          </w:p>
        </w:tc>
        <w:tc>
          <w:tcPr>
            <w:tcW w:w="2551" w:type="dxa"/>
            <w:vAlign w:val="bottom"/>
          </w:tcPr>
          <w:p w14:paraId="38CDAE5C" w14:textId="67E8298F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378</w:t>
            </w:r>
          </w:p>
        </w:tc>
      </w:tr>
      <w:tr w:rsidR="00AB2D89" w:rsidRPr="0054554F" w14:paraId="3BF76A2B" w14:textId="77777777" w:rsidTr="00672AE1">
        <w:tc>
          <w:tcPr>
            <w:tcW w:w="6799" w:type="dxa"/>
            <w:vAlign w:val="bottom"/>
          </w:tcPr>
          <w:p w14:paraId="2AB64A5C" w14:textId="58D6967B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lonoscopy flx dx w/wo collj specimens</w:t>
            </w:r>
          </w:p>
        </w:tc>
        <w:tc>
          <w:tcPr>
            <w:tcW w:w="2551" w:type="dxa"/>
            <w:vAlign w:val="bottom"/>
          </w:tcPr>
          <w:p w14:paraId="2E4F86E9" w14:textId="241FC03B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378</w:t>
            </w:r>
          </w:p>
        </w:tc>
      </w:tr>
      <w:tr w:rsidR="00AB2D89" w:rsidRPr="0054554F" w14:paraId="11909185" w14:textId="77777777" w:rsidTr="00672AE1">
        <w:tc>
          <w:tcPr>
            <w:tcW w:w="6799" w:type="dxa"/>
            <w:vAlign w:val="bottom"/>
          </w:tcPr>
          <w:p w14:paraId="1DB0BF14" w14:textId="33815C2B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lonoscopy flx w/endoscopic mucosal resection</w:t>
            </w:r>
          </w:p>
        </w:tc>
        <w:tc>
          <w:tcPr>
            <w:tcW w:w="2551" w:type="dxa"/>
            <w:vAlign w:val="bottom"/>
          </w:tcPr>
          <w:p w14:paraId="209F125F" w14:textId="369C0B3C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390</w:t>
            </w:r>
          </w:p>
        </w:tc>
      </w:tr>
      <w:tr w:rsidR="00AB2D89" w:rsidRPr="0054554F" w14:paraId="006EA54A" w14:textId="77777777" w:rsidTr="00672AE1">
        <w:tc>
          <w:tcPr>
            <w:tcW w:w="6799" w:type="dxa"/>
            <w:vAlign w:val="bottom"/>
          </w:tcPr>
          <w:p w14:paraId="722B47F9" w14:textId="632D6222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lonoscopy flx w/removal of foreign body(s)</w:t>
            </w:r>
          </w:p>
        </w:tc>
        <w:tc>
          <w:tcPr>
            <w:tcW w:w="2551" w:type="dxa"/>
            <w:vAlign w:val="bottom"/>
          </w:tcPr>
          <w:p w14:paraId="0174FF31" w14:textId="77185A1C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379</w:t>
            </w:r>
          </w:p>
        </w:tc>
      </w:tr>
      <w:tr w:rsidR="00AB2D89" w:rsidRPr="0054554F" w14:paraId="3EF6A7CD" w14:textId="77777777" w:rsidTr="00672AE1">
        <w:tc>
          <w:tcPr>
            <w:tcW w:w="6799" w:type="dxa"/>
            <w:vAlign w:val="bottom"/>
          </w:tcPr>
          <w:p w14:paraId="2FC7BAFD" w14:textId="1B300691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lonoscopy w/biopsy single/multiple</w:t>
            </w:r>
          </w:p>
        </w:tc>
        <w:tc>
          <w:tcPr>
            <w:tcW w:w="2551" w:type="dxa"/>
            <w:vAlign w:val="bottom"/>
          </w:tcPr>
          <w:p w14:paraId="1C5D363E" w14:textId="21DDF709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380</w:t>
            </w:r>
          </w:p>
        </w:tc>
      </w:tr>
      <w:tr w:rsidR="00AB2D89" w:rsidRPr="0054554F" w14:paraId="16502F9A" w14:textId="77777777" w:rsidTr="00672AE1">
        <w:tc>
          <w:tcPr>
            <w:tcW w:w="6799" w:type="dxa"/>
            <w:vAlign w:val="bottom"/>
          </w:tcPr>
          <w:p w14:paraId="1790394E" w14:textId="5BDA2104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lostomy/skin level cecostomy</w:t>
            </w:r>
          </w:p>
        </w:tc>
        <w:tc>
          <w:tcPr>
            <w:tcW w:w="2551" w:type="dxa"/>
            <w:vAlign w:val="bottom"/>
          </w:tcPr>
          <w:p w14:paraId="12F32E9E" w14:textId="47E996D0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320</w:t>
            </w:r>
          </w:p>
        </w:tc>
      </w:tr>
      <w:tr w:rsidR="00AB2D89" w:rsidRPr="0054554F" w14:paraId="729C10E3" w14:textId="77777777" w:rsidTr="00672AE1">
        <w:tc>
          <w:tcPr>
            <w:tcW w:w="6799" w:type="dxa"/>
            <w:vAlign w:val="bottom"/>
          </w:tcPr>
          <w:p w14:paraId="1D3EF65F" w14:textId="39AA3102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lotomy exploration/biopsy/foreign body removal</w:t>
            </w:r>
          </w:p>
        </w:tc>
        <w:tc>
          <w:tcPr>
            <w:tcW w:w="2551" w:type="dxa"/>
            <w:vAlign w:val="bottom"/>
          </w:tcPr>
          <w:p w14:paraId="137E62AC" w14:textId="574794BA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025</w:t>
            </w:r>
          </w:p>
        </w:tc>
      </w:tr>
      <w:tr w:rsidR="00AB2D89" w:rsidRPr="0054554F" w14:paraId="775DD6F6" w14:textId="77777777" w:rsidTr="00672AE1">
        <w:tc>
          <w:tcPr>
            <w:tcW w:w="6799" w:type="dxa"/>
            <w:vAlign w:val="bottom"/>
          </w:tcPr>
          <w:p w14:paraId="6840BB57" w14:textId="5D833D0C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lsc flexible w/control bleeding any method</w:t>
            </w:r>
          </w:p>
        </w:tc>
        <w:tc>
          <w:tcPr>
            <w:tcW w:w="2551" w:type="dxa"/>
            <w:vAlign w:val="bottom"/>
          </w:tcPr>
          <w:p w14:paraId="165FE195" w14:textId="50F469E2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382</w:t>
            </w:r>
          </w:p>
        </w:tc>
      </w:tr>
      <w:tr w:rsidR="00AB2D89" w:rsidRPr="0054554F" w14:paraId="6467CC2D" w14:textId="77777777" w:rsidTr="00672AE1">
        <w:tc>
          <w:tcPr>
            <w:tcW w:w="6799" w:type="dxa"/>
            <w:vAlign w:val="bottom"/>
          </w:tcPr>
          <w:p w14:paraId="660C804B" w14:textId="6F60C639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lsc flx prox splenic flxr rmvl les caut</w:t>
            </w:r>
          </w:p>
        </w:tc>
        <w:tc>
          <w:tcPr>
            <w:tcW w:w="2551" w:type="dxa"/>
            <w:vAlign w:val="bottom"/>
          </w:tcPr>
          <w:p w14:paraId="08A2B0DD" w14:textId="442ECAAB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384</w:t>
            </w:r>
          </w:p>
        </w:tc>
      </w:tr>
      <w:tr w:rsidR="00AB2D89" w:rsidRPr="0054554F" w14:paraId="7DBCE897" w14:textId="77777777" w:rsidTr="00672AE1">
        <w:tc>
          <w:tcPr>
            <w:tcW w:w="6799" w:type="dxa"/>
            <w:vAlign w:val="bottom"/>
          </w:tcPr>
          <w:p w14:paraId="7D10B588" w14:textId="40E25443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lsc flx prox splenic flxr rmvl les snare tq</w:t>
            </w:r>
          </w:p>
        </w:tc>
        <w:tc>
          <w:tcPr>
            <w:tcW w:w="2551" w:type="dxa"/>
            <w:vAlign w:val="bottom"/>
          </w:tcPr>
          <w:p w14:paraId="051124C9" w14:textId="795EEE42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385</w:t>
            </w:r>
          </w:p>
        </w:tc>
      </w:tr>
      <w:tr w:rsidR="00AB2D89" w:rsidRPr="0054554F" w14:paraId="29FC7980" w14:textId="77777777" w:rsidTr="00672AE1">
        <w:tc>
          <w:tcPr>
            <w:tcW w:w="6799" w:type="dxa"/>
            <w:vAlign w:val="bottom"/>
          </w:tcPr>
          <w:p w14:paraId="5333E430" w14:textId="0B371DF1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lsc flx prox splenic flxr sbmcsl njx</w:t>
            </w:r>
          </w:p>
        </w:tc>
        <w:tc>
          <w:tcPr>
            <w:tcW w:w="2551" w:type="dxa"/>
            <w:vAlign w:val="bottom"/>
          </w:tcPr>
          <w:p w14:paraId="08C5DEAE" w14:textId="4ACEF038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381</w:t>
            </w:r>
          </w:p>
        </w:tc>
      </w:tr>
      <w:tr w:rsidR="00AB2D89" w:rsidRPr="0054554F" w14:paraId="660E6DB5" w14:textId="77777777" w:rsidTr="00672AE1">
        <w:tc>
          <w:tcPr>
            <w:tcW w:w="6799" w:type="dxa"/>
            <w:vAlign w:val="bottom"/>
          </w:tcPr>
          <w:p w14:paraId="55CDF77E" w14:textId="5DA3C306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lsc flx w/removal lesion by hot bx forceps</w:t>
            </w:r>
          </w:p>
        </w:tc>
        <w:tc>
          <w:tcPr>
            <w:tcW w:w="2551" w:type="dxa"/>
            <w:vAlign w:val="bottom"/>
          </w:tcPr>
          <w:p w14:paraId="599C8E5D" w14:textId="2A738C3A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384</w:t>
            </w:r>
          </w:p>
        </w:tc>
      </w:tr>
      <w:tr w:rsidR="00AB2D89" w:rsidRPr="0054554F" w14:paraId="4C14FFD8" w14:textId="77777777" w:rsidTr="00672AE1">
        <w:tc>
          <w:tcPr>
            <w:tcW w:w="6799" w:type="dxa"/>
            <w:vAlign w:val="bottom"/>
          </w:tcPr>
          <w:p w14:paraId="5293B67C" w14:textId="0686D9B0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lsc flx w/rmvl of tumor polyp lesion snare tq</w:t>
            </w:r>
          </w:p>
        </w:tc>
        <w:tc>
          <w:tcPr>
            <w:tcW w:w="2551" w:type="dxa"/>
            <w:vAlign w:val="bottom"/>
          </w:tcPr>
          <w:p w14:paraId="07CC84F2" w14:textId="36B44272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385</w:t>
            </w:r>
          </w:p>
        </w:tc>
      </w:tr>
      <w:tr w:rsidR="00AB2D89" w:rsidRPr="0054554F" w14:paraId="62497BE8" w14:textId="77777777" w:rsidTr="00672AE1">
        <w:tc>
          <w:tcPr>
            <w:tcW w:w="6799" w:type="dxa"/>
            <w:vAlign w:val="bottom"/>
          </w:tcPr>
          <w:p w14:paraId="5CA7E9B1" w14:textId="59F0FF48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lsc flx with directed submucosal njx any sbst</w:t>
            </w:r>
          </w:p>
        </w:tc>
        <w:tc>
          <w:tcPr>
            <w:tcW w:w="2551" w:type="dxa"/>
            <w:vAlign w:val="bottom"/>
          </w:tcPr>
          <w:p w14:paraId="30BD1E8B" w14:textId="2A734E27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381</w:t>
            </w:r>
          </w:p>
        </w:tc>
      </w:tr>
      <w:tr w:rsidR="00AB2D89" w:rsidRPr="0054554F" w14:paraId="55342F2D" w14:textId="77777777" w:rsidTr="00672AE1">
        <w:tc>
          <w:tcPr>
            <w:tcW w:w="6799" w:type="dxa"/>
            <w:vAlign w:val="bottom"/>
          </w:tcPr>
          <w:p w14:paraId="38236313" w14:textId="43BDD08C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Corrj malrotation bands&amp;/rdctj volvulus</w:t>
            </w:r>
          </w:p>
        </w:tc>
        <w:tc>
          <w:tcPr>
            <w:tcW w:w="2551" w:type="dxa"/>
            <w:vAlign w:val="bottom"/>
          </w:tcPr>
          <w:p w14:paraId="409CAA0B" w14:textId="5B59E951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055</w:t>
            </w:r>
          </w:p>
        </w:tc>
      </w:tr>
      <w:tr w:rsidR="00AB2D89" w:rsidRPr="0054554F" w14:paraId="69C9B24A" w14:textId="77777777" w:rsidTr="00672AE1">
        <w:tc>
          <w:tcPr>
            <w:tcW w:w="6799" w:type="dxa"/>
            <w:vAlign w:val="bottom"/>
          </w:tcPr>
          <w:p w14:paraId="4E02C09E" w14:textId="7C5451C9" w:rsidR="00AB2D89" w:rsidRPr="0054554F" w:rsidRDefault="0054554F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Dilat rct strix spx under anes oth/thn local</w:t>
            </w:r>
          </w:p>
        </w:tc>
        <w:tc>
          <w:tcPr>
            <w:tcW w:w="2551" w:type="dxa"/>
            <w:vAlign w:val="bottom"/>
          </w:tcPr>
          <w:p w14:paraId="5AA43D1F" w14:textId="1A4A5CE5" w:rsidR="00AB2D89" w:rsidRPr="0054554F" w:rsidRDefault="00AB2D89" w:rsidP="00AB2D89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910</w:t>
            </w:r>
          </w:p>
        </w:tc>
      </w:tr>
      <w:tr w:rsidR="0054554F" w:rsidRPr="0054554F" w14:paraId="786A6FC2" w14:textId="77777777" w:rsidTr="00672AE1">
        <w:tc>
          <w:tcPr>
            <w:tcW w:w="6799" w:type="dxa"/>
            <w:vAlign w:val="bottom"/>
          </w:tcPr>
          <w:p w14:paraId="79C9AD87" w14:textId="2C5D43D6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Doc order vte prophyl w/in 24 hrs prior surg</w:t>
            </w:r>
          </w:p>
        </w:tc>
        <w:tc>
          <w:tcPr>
            <w:tcW w:w="2551" w:type="dxa"/>
            <w:vAlign w:val="bottom"/>
          </w:tcPr>
          <w:p w14:paraId="4912FC6B" w14:textId="2C17738B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044F</w:t>
            </w:r>
          </w:p>
        </w:tc>
      </w:tr>
      <w:tr w:rsidR="0054554F" w:rsidRPr="0054554F" w14:paraId="4CEDF7FE" w14:textId="77777777" w:rsidTr="00672AE1">
        <w:tc>
          <w:tcPr>
            <w:tcW w:w="6799" w:type="dxa"/>
            <w:vAlign w:val="bottom"/>
          </w:tcPr>
          <w:p w14:paraId="264E4BFB" w14:textId="4FDC58C3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Enteroenterost anast int w/wo cutan ntrstm spx</w:t>
            </w:r>
          </w:p>
        </w:tc>
        <w:tc>
          <w:tcPr>
            <w:tcW w:w="2551" w:type="dxa"/>
            <w:vAlign w:val="bottom"/>
          </w:tcPr>
          <w:p w14:paraId="24C5A23E" w14:textId="316BD690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130</w:t>
            </w:r>
          </w:p>
        </w:tc>
      </w:tr>
      <w:tr w:rsidR="0054554F" w:rsidRPr="0054554F" w14:paraId="2FDC3A2F" w14:textId="77777777" w:rsidTr="00672AE1">
        <w:tc>
          <w:tcPr>
            <w:tcW w:w="6799" w:type="dxa"/>
            <w:vAlign w:val="bottom"/>
          </w:tcPr>
          <w:p w14:paraId="604FB273" w14:textId="3F797960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Enterolss fring intstinal adhesion spx</w:t>
            </w:r>
          </w:p>
        </w:tc>
        <w:tc>
          <w:tcPr>
            <w:tcW w:w="2551" w:type="dxa"/>
            <w:vAlign w:val="bottom"/>
          </w:tcPr>
          <w:p w14:paraId="6C7DC42F" w14:textId="24D72545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005</w:t>
            </w:r>
          </w:p>
        </w:tc>
      </w:tr>
      <w:tr w:rsidR="0054554F" w:rsidRPr="0054554F" w14:paraId="60700C16" w14:textId="77777777" w:rsidTr="00672AE1">
        <w:tc>
          <w:tcPr>
            <w:tcW w:w="6799" w:type="dxa"/>
            <w:vAlign w:val="bottom"/>
          </w:tcPr>
          <w:p w14:paraId="2EB0E156" w14:textId="4CAC9401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Enterorrhaphy 1perforation</w:t>
            </w:r>
          </w:p>
        </w:tc>
        <w:tc>
          <w:tcPr>
            <w:tcW w:w="2551" w:type="dxa"/>
            <w:vAlign w:val="bottom"/>
          </w:tcPr>
          <w:p w14:paraId="52C165ED" w14:textId="3CC06F17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602</w:t>
            </w:r>
          </w:p>
        </w:tc>
      </w:tr>
      <w:tr w:rsidR="0054554F" w:rsidRPr="0054554F" w14:paraId="56851E95" w14:textId="77777777" w:rsidTr="00672AE1">
        <w:tc>
          <w:tcPr>
            <w:tcW w:w="6799" w:type="dxa"/>
            <w:vAlign w:val="bottom"/>
          </w:tcPr>
          <w:p w14:paraId="458CA3C6" w14:textId="64304078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Enterorrhaphy multiple perforations</w:t>
            </w:r>
          </w:p>
        </w:tc>
        <w:tc>
          <w:tcPr>
            <w:tcW w:w="2551" w:type="dxa"/>
            <w:vAlign w:val="bottom"/>
          </w:tcPr>
          <w:p w14:paraId="3F73BF77" w14:textId="70FBD6B7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603</w:t>
            </w:r>
          </w:p>
        </w:tc>
      </w:tr>
      <w:tr w:rsidR="0054554F" w:rsidRPr="0054554F" w14:paraId="6082F7D0" w14:textId="77777777" w:rsidTr="006973CC">
        <w:tc>
          <w:tcPr>
            <w:tcW w:w="6799" w:type="dxa"/>
            <w:vAlign w:val="bottom"/>
          </w:tcPr>
          <w:p w14:paraId="4BF3189D" w14:textId="133927AE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Enterotomy sm int oth/thn duo expl bx/fb rmvl</w:t>
            </w:r>
          </w:p>
        </w:tc>
        <w:tc>
          <w:tcPr>
            <w:tcW w:w="2551" w:type="dxa"/>
            <w:vAlign w:val="bottom"/>
          </w:tcPr>
          <w:p w14:paraId="48041ABF" w14:textId="410E0192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020</w:t>
            </w:r>
          </w:p>
        </w:tc>
      </w:tr>
      <w:tr w:rsidR="0054554F" w:rsidRPr="0054554F" w14:paraId="4363C5CC" w14:textId="77777777" w:rsidTr="006973CC">
        <w:tc>
          <w:tcPr>
            <w:tcW w:w="6799" w:type="dxa"/>
            <w:vAlign w:val="bottom"/>
          </w:tcPr>
          <w:p w14:paraId="1B69CC05" w14:textId="1BDBA3A8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Injection anes ilioinguinal iliohypogastric nrvs</w:t>
            </w:r>
          </w:p>
        </w:tc>
        <w:tc>
          <w:tcPr>
            <w:tcW w:w="2551" w:type="dxa"/>
            <w:vAlign w:val="bottom"/>
          </w:tcPr>
          <w:p w14:paraId="44C48D0B" w14:textId="45A8A0FE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64425</w:t>
            </w:r>
          </w:p>
        </w:tc>
      </w:tr>
      <w:tr w:rsidR="0054554F" w:rsidRPr="0054554F" w14:paraId="2A7B3ADC" w14:textId="77777777" w:rsidTr="006973CC">
        <w:tc>
          <w:tcPr>
            <w:tcW w:w="6799" w:type="dxa"/>
            <w:vAlign w:val="bottom"/>
          </w:tcPr>
          <w:p w14:paraId="65A8050A" w14:textId="3BF23C21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Injection anes other peripheral nerve/branch</w:t>
            </w:r>
          </w:p>
        </w:tc>
        <w:tc>
          <w:tcPr>
            <w:tcW w:w="2551" w:type="dxa"/>
            <w:vAlign w:val="bottom"/>
          </w:tcPr>
          <w:p w14:paraId="79D639FB" w14:textId="19423E30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64450</w:t>
            </w:r>
          </w:p>
        </w:tc>
      </w:tr>
      <w:tr w:rsidR="0054554F" w:rsidRPr="0054554F" w14:paraId="713839C1" w14:textId="77777777" w:rsidTr="006973CC">
        <w:tc>
          <w:tcPr>
            <w:tcW w:w="6799" w:type="dxa"/>
            <w:vAlign w:val="bottom"/>
          </w:tcPr>
          <w:p w14:paraId="548DDA52" w14:textId="417BC397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Injection anesthetic agent femoral nerve single</w:t>
            </w:r>
          </w:p>
        </w:tc>
        <w:tc>
          <w:tcPr>
            <w:tcW w:w="2551" w:type="dxa"/>
            <w:vAlign w:val="bottom"/>
          </w:tcPr>
          <w:p w14:paraId="60FD51CE" w14:textId="639769DA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64447</w:t>
            </w:r>
          </w:p>
        </w:tc>
      </w:tr>
      <w:tr w:rsidR="0054554F" w:rsidRPr="0054554F" w14:paraId="0735D611" w14:textId="77777777" w:rsidTr="006973CC">
        <w:tc>
          <w:tcPr>
            <w:tcW w:w="6799" w:type="dxa"/>
            <w:vAlign w:val="bottom"/>
          </w:tcPr>
          <w:p w14:paraId="150C8CDD" w14:textId="078FB114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lastRenderedPageBreak/>
              <w:t>Insj temp ndwellg bladder catheter complicated</w:t>
            </w:r>
          </w:p>
        </w:tc>
        <w:tc>
          <w:tcPr>
            <w:tcW w:w="2551" w:type="dxa"/>
            <w:vAlign w:val="bottom"/>
          </w:tcPr>
          <w:p w14:paraId="1D84B58E" w14:textId="0F5F9A10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51703</w:t>
            </w:r>
          </w:p>
        </w:tc>
      </w:tr>
      <w:tr w:rsidR="0054554F" w:rsidRPr="0054554F" w14:paraId="2EC71E46" w14:textId="77777777" w:rsidTr="006973CC">
        <w:tc>
          <w:tcPr>
            <w:tcW w:w="6799" w:type="dxa"/>
            <w:vAlign w:val="bottom"/>
          </w:tcPr>
          <w:p w14:paraId="3761F69C" w14:textId="596326B6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Insj temp ndwellg bladder catheter simple</w:t>
            </w:r>
          </w:p>
        </w:tc>
        <w:tc>
          <w:tcPr>
            <w:tcW w:w="2551" w:type="dxa"/>
            <w:vAlign w:val="bottom"/>
          </w:tcPr>
          <w:p w14:paraId="443E8D7F" w14:textId="3BCC5361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51702</w:t>
            </w:r>
          </w:p>
        </w:tc>
      </w:tr>
      <w:tr w:rsidR="0054554F" w:rsidRPr="0054554F" w14:paraId="524FDB67" w14:textId="77777777" w:rsidTr="006973CC">
        <w:tc>
          <w:tcPr>
            <w:tcW w:w="6799" w:type="dxa"/>
            <w:vAlign w:val="bottom"/>
          </w:tcPr>
          <w:p w14:paraId="27E134CE" w14:textId="2A599543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Intraoperative colonic lavage</w:t>
            </w:r>
          </w:p>
        </w:tc>
        <w:tc>
          <w:tcPr>
            <w:tcW w:w="2551" w:type="dxa"/>
            <w:vAlign w:val="bottom"/>
          </w:tcPr>
          <w:p w14:paraId="05B3805B" w14:textId="3FBC23AD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701</w:t>
            </w:r>
          </w:p>
        </w:tc>
      </w:tr>
      <w:tr w:rsidR="0054554F" w:rsidRPr="0054554F" w14:paraId="66A2D174" w14:textId="77777777" w:rsidTr="006973CC">
        <w:tc>
          <w:tcPr>
            <w:tcW w:w="6799" w:type="dxa"/>
            <w:vAlign w:val="bottom"/>
          </w:tcPr>
          <w:p w14:paraId="5CA0EF09" w14:textId="64B65CD9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Intstinal stricturoplasty w/wo dilat obstrcj</w:t>
            </w:r>
          </w:p>
        </w:tc>
        <w:tc>
          <w:tcPr>
            <w:tcW w:w="2551" w:type="dxa"/>
            <w:vAlign w:val="bottom"/>
          </w:tcPr>
          <w:p w14:paraId="24FF0656" w14:textId="48FB85EB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615</w:t>
            </w:r>
          </w:p>
        </w:tc>
      </w:tr>
      <w:tr w:rsidR="0054554F" w:rsidRPr="0054554F" w14:paraId="756015A9" w14:textId="77777777" w:rsidTr="006973CC">
        <w:tc>
          <w:tcPr>
            <w:tcW w:w="6799" w:type="dxa"/>
            <w:vAlign w:val="bottom"/>
          </w:tcPr>
          <w:p w14:paraId="0F4A4289" w14:textId="146743D8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aparoscopic appendectomy</w:t>
            </w:r>
          </w:p>
        </w:tc>
        <w:tc>
          <w:tcPr>
            <w:tcW w:w="2551" w:type="dxa"/>
            <w:vAlign w:val="bottom"/>
          </w:tcPr>
          <w:p w14:paraId="2EE72AC2" w14:textId="5698507B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970</w:t>
            </w:r>
          </w:p>
        </w:tc>
      </w:tr>
      <w:tr w:rsidR="0054554F" w:rsidRPr="0054554F" w14:paraId="00F03859" w14:textId="77777777" w:rsidTr="006973CC">
        <w:tc>
          <w:tcPr>
            <w:tcW w:w="6799" w:type="dxa"/>
            <w:vAlign w:val="bottom"/>
          </w:tcPr>
          <w:p w14:paraId="022BF5A6" w14:textId="68E3261F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aparoscopy colectomy partial w/anastomosis</w:t>
            </w:r>
          </w:p>
        </w:tc>
        <w:tc>
          <w:tcPr>
            <w:tcW w:w="2551" w:type="dxa"/>
            <w:vAlign w:val="bottom"/>
          </w:tcPr>
          <w:p w14:paraId="6B7BA184" w14:textId="3A8461F9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204</w:t>
            </w:r>
          </w:p>
        </w:tc>
      </w:tr>
      <w:tr w:rsidR="0054554F" w:rsidRPr="0054554F" w14:paraId="699BB488" w14:textId="77777777" w:rsidTr="006973CC">
        <w:tc>
          <w:tcPr>
            <w:tcW w:w="6799" w:type="dxa"/>
            <w:vAlign w:val="bottom"/>
          </w:tcPr>
          <w:p w14:paraId="1AAE6E66" w14:textId="711FAAF1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aparoscopy enterolysis separate procedure</w:t>
            </w:r>
          </w:p>
        </w:tc>
        <w:tc>
          <w:tcPr>
            <w:tcW w:w="2551" w:type="dxa"/>
            <w:vAlign w:val="bottom"/>
          </w:tcPr>
          <w:p w14:paraId="30CDFE26" w14:textId="7B14E089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180</w:t>
            </w:r>
          </w:p>
        </w:tc>
      </w:tr>
      <w:tr w:rsidR="0054554F" w:rsidRPr="0054554F" w14:paraId="67AF151C" w14:textId="77777777" w:rsidTr="006973CC">
        <w:tc>
          <w:tcPr>
            <w:tcW w:w="6799" w:type="dxa"/>
            <w:vAlign w:val="bottom"/>
          </w:tcPr>
          <w:p w14:paraId="1569BADC" w14:textId="4CED5509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aparoscopy surg colostomy/skn lvl cecostomy</w:t>
            </w:r>
          </w:p>
        </w:tc>
        <w:tc>
          <w:tcPr>
            <w:tcW w:w="2551" w:type="dxa"/>
            <w:vAlign w:val="bottom"/>
          </w:tcPr>
          <w:p w14:paraId="143245DE" w14:textId="1E58FFC2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188</w:t>
            </w:r>
          </w:p>
        </w:tc>
      </w:tr>
      <w:tr w:rsidR="0054554F" w:rsidRPr="0054554F" w14:paraId="30CB89AB" w14:textId="77777777" w:rsidTr="006973CC">
        <w:tc>
          <w:tcPr>
            <w:tcW w:w="6799" w:type="dxa"/>
            <w:vAlign w:val="bottom"/>
          </w:tcPr>
          <w:p w14:paraId="42C9CD9B" w14:textId="1379ECA2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aparoscopy surg ileostomy/jejunostomy non-tube</w:t>
            </w:r>
          </w:p>
        </w:tc>
        <w:tc>
          <w:tcPr>
            <w:tcW w:w="2551" w:type="dxa"/>
            <w:vAlign w:val="bottom"/>
          </w:tcPr>
          <w:p w14:paraId="52E18581" w14:textId="75BF2A4F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187</w:t>
            </w:r>
          </w:p>
        </w:tc>
      </w:tr>
      <w:tr w:rsidR="0054554F" w:rsidRPr="0054554F" w14:paraId="2DED0516" w14:textId="77777777" w:rsidTr="006973CC">
        <w:tc>
          <w:tcPr>
            <w:tcW w:w="6799" w:type="dxa"/>
            <w:vAlign w:val="bottom"/>
          </w:tcPr>
          <w:p w14:paraId="0B6D3CDE" w14:textId="5663E8A5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aparoscopy surg w/bx single/multiple</w:t>
            </w:r>
          </w:p>
        </w:tc>
        <w:tc>
          <w:tcPr>
            <w:tcW w:w="2551" w:type="dxa"/>
            <w:vAlign w:val="bottom"/>
          </w:tcPr>
          <w:p w14:paraId="78C4B8A8" w14:textId="0E01E872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9321</w:t>
            </w:r>
          </w:p>
        </w:tc>
      </w:tr>
      <w:tr w:rsidR="0054554F" w:rsidRPr="0054554F" w14:paraId="7006FF41" w14:textId="77777777" w:rsidTr="006973CC">
        <w:tc>
          <w:tcPr>
            <w:tcW w:w="6799" w:type="dxa"/>
            <w:vAlign w:val="bottom"/>
          </w:tcPr>
          <w:p w14:paraId="78E8E0CD" w14:textId="3A877764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aparoscopy w/lysis of adhesions</w:t>
            </w:r>
          </w:p>
        </w:tc>
        <w:tc>
          <w:tcPr>
            <w:tcW w:w="2551" w:type="dxa"/>
            <w:vAlign w:val="bottom"/>
          </w:tcPr>
          <w:p w14:paraId="19050113" w14:textId="5F66B8C9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58660</w:t>
            </w:r>
          </w:p>
        </w:tc>
      </w:tr>
      <w:tr w:rsidR="0054554F" w:rsidRPr="0054554F" w14:paraId="16A7CD72" w14:textId="77777777" w:rsidTr="006973CC">
        <w:tc>
          <w:tcPr>
            <w:tcW w:w="6799" w:type="dxa"/>
            <w:vAlign w:val="bottom"/>
          </w:tcPr>
          <w:p w14:paraId="577B5A25" w14:textId="5296798C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aparoscopy w/omentopexy</w:t>
            </w:r>
          </w:p>
        </w:tc>
        <w:tc>
          <w:tcPr>
            <w:tcW w:w="2551" w:type="dxa"/>
            <w:vAlign w:val="bottom"/>
          </w:tcPr>
          <w:p w14:paraId="323E2F42" w14:textId="6137CCA9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9326</w:t>
            </w:r>
          </w:p>
        </w:tc>
      </w:tr>
      <w:tr w:rsidR="0054554F" w:rsidRPr="0054554F" w14:paraId="36707E8F" w14:textId="77777777" w:rsidTr="006973CC">
        <w:tc>
          <w:tcPr>
            <w:tcW w:w="6799" w:type="dxa"/>
            <w:vAlign w:val="bottom"/>
          </w:tcPr>
          <w:p w14:paraId="3E81596B" w14:textId="33DF18A1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aps bi tot pel lmphadec &amp; pri-aortic lymph bx 1</w:t>
            </w:r>
          </w:p>
        </w:tc>
        <w:tc>
          <w:tcPr>
            <w:tcW w:w="2551" w:type="dxa"/>
            <w:vAlign w:val="bottom"/>
          </w:tcPr>
          <w:p w14:paraId="035030E5" w14:textId="5E779B2D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38572</w:t>
            </w:r>
          </w:p>
        </w:tc>
      </w:tr>
      <w:tr w:rsidR="0054554F" w:rsidRPr="0054554F" w14:paraId="2541EE01" w14:textId="77777777" w:rsidTr="006973CC">
        <w:tc>
          <w:tcPr>
            <w:tcW w:w="6799" w:type="dxa"/>
            <w:vAlign w:val="bottom"/>
          </w:tcPr>
          <w:p w14:paraId="14B404BA" w14:textId="4A721E9A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aps clsr ntrstm lg/sm int w/rescj &amp; anastomosis</w:t>
            </w:r>
          </w:p>
        </w:tc>
        <w:tc>
          <w:tcPr>
            <w:tcW w:w="2551" w:type="dxa"/>
            <w:vAlign w:val="bottom"/>
          </w:tcPr>
          <w:p w14:paraId="592616B4" w14:textId="7958FFC0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227</w:t>
            </w:r>
          </w:p>
        </w:tc>
      </w:tr>
      <w:tr w:rsidR="0054554F" w:rsidRPr="0054554F" w14:paraId="2605B7B1" w14:textId="77777777" w:rsidTr="006973CC">
        <w:tc>
          <w:tcPr>
            <w:tcW w:w="6799" w:type="dxa"/>
            <w:vAlign w:val="bottom"/>
          </w:tcPr>
          <w:p w14:paraId="6D546471" w14:textId="63E043C6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aps colct ttl abd w/prctect ileoanal anastomsis</w:t>
            </w:r>
          </w:p>
        </w:tc>
        <w:tc>
          <w:tcPr>
            <w:tcW w:w="2551" w:type="dxa"/>
            <w:vAlign w:val="bottom"/>
          </w:tcPr>
          <w:p w14:paraId="599E3936" w14:textId="691E060B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211</w:t>
            </w:r>
          </w:p>
        </w:tc>
      </w:tr>
      <w:tr w:rsidR="0054554F" w:rsidRPr="0054554F" w14:paraId="2353F286" w14:textId="77777777" w:rsidTr="006973CC">
        <w:tc>
          <w:tcPr>
            <w:tcW w:w="6799" w:type="dxa"/>
            <w:vAlign w:val="bottom"/>
          </w:tcPr>
          <w:p w14:paraId="4464CA6E" w14:textId="4575A5C0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aps colectmy prtl w/colopxtstmy lw anast w/clst</w:t>
            </w:r>
          </w:p>
        </w:tc>
        <w:tc>
          <w:tcPr>
            <w:tcW w:w="2551" w:type="dxa"/>
            <w:vAlign w:val="bottom"/>
          </w:tcPr>
          <w:p w14:paraId="69B6C296" w14:textId="45D83F0F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208</w:t>
            </w:r>
          </w:p>
        </w:tc>
      </w:tr>
      <w:tr w:rsidR="0054554F" w:rsidRPr="0054554F" w14:paraId="450CFD32" w14:textId="77777777" w:rsidTr="006973CC">
        <w:tc>
          <w:tcPr>
            <w:tcW w:w="6799" w:type="dxa"/>
            <w:vAlign w:val="bottom"/>
          </w:tcPr>
          <w:p w14:paraId="668BC616" w14:textId="28E5E1AE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aps colectomy abdl w/proctectomy w/ileostomy</w:t>
            </w:r>
          </w:p>
        </w:tc>
        <w:tc>
          <w:tcPr>
            <w:tcW w:w="2551" w:type="dxa"/>
            <w:vAlign w:val="bottom"/>
          </w:tcPr>
          <w:p w14:paraId="1B3B17CE" w14:textId="294EEECF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212</w:t>
            </w:r>
          </w:p>
        </w:tc>
      </w:tr>
      <w:tr w:rsidR="0054554F" w:rsidRPr="0054554F" w14:paraId="5CF6C926" w14:textId="77777777" w:rsidTr="006973CC">
        <w:tc>
          <w:tcPr>
            <w:tcW w:w="6799" w:type="dxa"/>
            <w:vAlign w:val="bottom"/>
          </w:tcPr>
          <w:p w14:paraId="1E5A4C52" w14:textId="70469A0D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aps colectomy prtl w/colopxtstmy lw anast</w:t>
            </w:r>
          </w:p>
        </w:tc>
        <w:tc>
          <w:tcPr>
            <w:tcW w:w="2551" w:type="dxa"/>
            <w:vAlign w:val="bottom"/>
          </w:tcPr>
          <w:p w14:paraId="092EA183" w14:textId="42995FE2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207</w:t>
            </w:r>
          </w:p>
        </w:tc>
      </w:tr>
      <w:tr w:rsidR="0054554F" w:rsidRPr="0054554F" w14:paraId="62A655CE" w14:textId="77777777" w:rsidTr="006973CC">
        <w:tc>
          <w:tcPr>
            <w:tcW w:w="6799" w:type="dxa"/>
            <w:vAlign w:val="bottom"/>
          </w:tcPr>
          <w:p w14:paraId="028F973E" w14:textId="50BD171C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aps colectomy prtl w/end clst &amp; clsr dstl sgm</w:t>
            </w:r>
          </w:p>
        </w:tc>
        <w:tc>
          <w:tcPr>
            <w:tcW w:w="2551" w:type="dxa"/>
            <w:vAlign w:val="bottom"/>
          </w:tcPr>
          <w:p w14:paraId="59A9D03B" w14:textId="526BCF81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206</w:t>
            </w:r>
          </w:p>
        </w:tc>
      </w:tr>
      <w:tr w:rsidR="0054554F" w:rsidRPr="0054554F" w14:paraId="013C05F7" w14:textId="77777777" w:rsidTr="006973CC">
        <w:tc>
          <w:tcPr>
            <w:tcW w:w="6799" w:type="dxa"/>
            <w:vAlign w:val="bottom"/>
          </w:tcPr>
          <w:p w14:paraId="22369FAC" w14:textId="1E229F27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aps colectomy prtl w/rmvl terminal ileum</w:t>
            </w:r>
          </w:p>
        </w:tc>
        <w:tc>
          <w:tcPr>
            <w:tcW w:w="2551" w:type="dxa"/>
            <w:vAlign w:val="bottom"/>
          </w:tcPr>
          <w:p w14:paraId="2498492D" w14:textId="7DB49615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205</w:t>
            </w:r>
          </w:p>
        </w:tc>
      </w:tr>
      <w:tr w:rsidR="0054554F" w:rsidRPr="0054554F" w14:paraId="234E3A4C" w14:textId="77777777" w:rsidTr="006973CC">
        <w:tc>
          <w:tcPr>
            <w:tcW w:w="6799" w:type="dxa"/>
            <w:vAlign w:val="bottom"/>
          </w:tcPr>
          <w:p w14:paraId="76BD7433" w14:textId="0F855A09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aps colectomy tot w/o prctect w/ileost/ileopxts</w:t>
            </w:r>
          </w:p>
        </w:tc>
        <w:tc>
          <w:tcPr>
            <w:tcW w:w="2551" w:type="dxa"/>
            <w:vAlign w:val="bottom"/>
          </w:tcPr>
          <w:p w14:paraId="5D1FAD75" w14:textId="4563504D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210</w:t>
            </w:r>
          </w:p>
        </w:tc>
      </w:tr>
      <w:tr w:rsidR="0054554F" w:rsidRPr="0054554F" w14:paraId="006CC17C" w14:textId="77777777" w:rsidTr="006973CC">
        <w:tc>
          <w:tcPr>
            <w:tcW w:w="6799" w:type="dxa"/>
            <w:vAlign w:val="bottom"/>
          </w:tcPr>
          <w:p w14:paraId="0B1F3274" w14:textId="4DD6EB22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aps moblj splenic flxr pfrmd w/prtl colectomy</w:t>
            </w:r>
          </w:p>
        </w:tc>
        <w:tc>
          <w:tcPr>
            <w:tcW w:w="2551" w:type="dxa"/>
            <w:vAlign w:val="bottom"/>
          </w:tcPr>
          <w:p w14:paraId="46DF5280" w14:textId="0E08ECA5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213</w:t>
            </w:r>
          </w:p>
        </w:tc>
      </w:tr>
      <w:tr w:rsidR="0054554F" w:rsidRPr="0054554F" w14:paraId="6843DD24" w14:textId="77777777" w:rsidTr="006973CC">
        <w:tc>
          <w:tcPr>
            <w:tcW w:w="6799" w:type="dxa"/>
            <w:vAlign w:val="bottom"/>
          </w:tcPr>
          <w:p w14:paraId="67476260" w14:textId="38064EE8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aps surg retroperitoneal lymph node bx 1/mlt</w:t>
            </w:r>
          </w:p>
        </w:tc>
        <w:tc>
          <w:tcPr>
            <w:tcW w:w="2551" w:type="dxa"/>
            <w:vAlign w:val="bottom"/>
          </w:tcPr>
          <w:p w14:paraId="3895DCC9" w14:textId="34F5A17C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38570</w:t>
            </w:r>
          </w:p>
        </w:tc>
      </w:tr>
      <w:tr w:rsidR="0054554F" w:rsidRPr="0054554F" w14:paraId="07EC4F04" w14:textId="77777777" w:rsidTr="006973CC">
        <w:tc>
          <w:tcPr>
            <w:tcW w:w="6799" w:type="dxa"/>
            <w:vAlign w:val="bottom"/>
          </w:tcPr>
          <w:p w14:paraId="0E878AEB" w14:textId="62F95F54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aps w/bi tot pel lmphadec &amp; omntc lymph bx</w:t>
            </w:r>
          </w:p>
        </w:tc>
        <w:tc>
          <w:tcPr>
            <w:tcW w:w="2551" w:type="dxa"/>
            <w:vAlign w:val="bottom"/>
          </w:tcPr>
          <w:p w14:paraId="00E90EE0" w14:textId="2958EFA6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38573</w:t>
            </w:r>
          </w:p>
        </w:tc>
      </w:tr>
      <w:tr w:rsidR="0054554F" w:rsidRPr="0054554F" w14:paraId="37130DF8" w14:textId="77777777" w:rsidTr="006973CC">
        <w:tc>
          <w:tcPr>
            <w:tcW w:w="6799" w:type="dxa"/>
            <w:vAlign w:val="bottom"/>
          </w:tcPr>
          <w:p w14:paraId="0FA0034E" w14:textId="6F95914F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mtd lmphadec staging spx pel&amp;para-aortic</w:t>
            </w:r>
          </w:p>
        </w:tc>
        <w:tc>
          <w:tcPr>
            <w:tcW w:w="2551" w:type="dxa"/>
            <w:vAlign w:val="bottom"/>
          </w:tcPr>
          <w:p w14:paraId="08AB84D1" w14:textId="01B7F579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38562</w:t>
            </w:r>
          </w:p>
        </w:tc>
      </w:tr>
      <w:tr w:rsidR="0054554F" w:rsidRPr="0054554F" w14:paraId="699F0234" w14:textId="77777777" w:rsidTr="006973CC">
        <w:tc>
          <w:tcPr>
            <w:tcW w:w="6799" w:type="dxa"/>
            <w:vAlign w:val="bottom"/>
          </w:tcPr>
          <w:p w14:paraId="710BC296" w14:textId="590AD6F5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Lmtd lmphadec staging spx rpr aortic&amp;/splenic</w:t>
            </w:r>
          </w:p>
        </w:tc>
        <w:tc>
          <w:tcPr>
            <w:tcW w:w="2551" w:type="dxa"/>
            <w:vAlign w:val="bottom"/>
          </w:tcPr>
          <w:p w14:paraId="6B34F4C4" w14:textId="7A177656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38564</w:t>
            </w:r>
          </w:p>
        </w:tc>
      </w:tr>
      <w:tr w:rsidR="0054554F" w:rsidRPr="0054554F" w14:paraId="092AF348" w14:textId="77777777" w:rsidTr="006973CC">
        <w:tc>
          <w:tcPr>
            <w:tcW w:w="6799" w:type="dxa"/>
            <w:vAlign w:val="bottom"/>
          </w:tcPr>
          <w:p w14:paraId="1424809A" w14:textId="6F1C3774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Moblj splenic flxr pfrmd conjunct w/prtl colct</w:t>
            </w:r>
          </w:p>
        </w:tc>
        <w:tc>
          <w:tcPr>
            <w:tcW w:w="2551" w:type="dxa"/>
            <w:vAlign w:val="bottom"/>
          </w:tcPr>
          <w:p w14:paraId="57664326" w14:textId="02733728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139</w:t>
            </w:r>
          </w:p>
        </w:tc>
      </w:tr>
      <w:tr w:rsidR="0054554F" w:rsidRPr="0054554F" w14:paraId="6B411DD6" w14:textId="77777777" w:rsidTr="006973CC">
        <w:tc>
          <w:tcPr>
            <w:tcW w:w="6799" w:type="dxa"/>
            <w:vAlign w:val="bottom"/>
          </w:tcPr>
          <w:p w14:paraId="4FC3C8E7" w14:textId="0DE59F2C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Ndsc eval intstinal pouch dx w/collj spec spx</w:t>
            </w:r>
          </w:p>
        </w:tc>
        <w:tc>
          <w:tcPr>
            <w:tcW w:w="2551" w:type="dxa"/>
            <w:vAlign w:val="bottom"/>
          </w:tcPr>
          <w:p w14:paraId="24FF2527" w14:textId="39E81356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385</w:t>
            </w:r>
          </w:p>
        </w:tc>
      </w:tr>
      <w:tr w:rsidR="0054554F" w:rsidRPr="0054554F" w14:paraId="60E3BC84" w14:textId="77777777" w:rsidTr="006973CC">
        <w:tc>
          <w:tcPr>
            <w:tcW w:w="6799" w:type="dxa"/>
            <w:vAlign w:val="bottom"/>
          </w:tcPr>
          <w:p w14:paraId="3C227E53" w14:textId="5E1DBFFA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Neg pressure wound therapy non dme &lt;/= 50 sq cm</w:t>
            </w:r>
          </w:p>
        </w:tc>
        <w:tc>
          <w:tcPr>
            <w:tcW w:w="2551" w:type="dxa"/>
            <w:vAlign w:val="bottom"/>
          </w:tcPr>
          <w:p w14:paraId="1254F911" w14:textId="3E81F924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97607</w:t>
            </w:r>
          </w:p>
        </w:tc>
      </w:tr>
      <w:tr w:rsidR="0054554F" w:rsidRPr="0054554F" w14:paraId="33B42027" w14:textId="77777777" w:rsidTr="006973CC">
        <w:tc>
          <w:tcPr>
            <w:tcW w:w="6799" w:type="dxa"/>
            <w:vAlign w:val="bottom"/>
          </w:tcPr>
          <w:p w14:paraId="1BC40EC3" w14:textId="5570D51A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Negative pressure wound therapy &lt;/= 50 sq cm</w:t>
            </w:r>
          </w:p>
        </w:tc>
        <w:tc>
          <w:tcPr>
            <w:tcW w:w="2551" w:type="dxa"/>
            <w:vAlign w:val="bottom"/>
          </w:tcPr>
          <w:p w14:paraId="4B771D84" w14:textId="72EC5250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97605</w:t>
            </w:r>
          </w:p>
        </w:tc>
      </w:tr>
      <w:tr w:rsidR="0054554F" w:rsidRPr="0054554F" w14:paraId="0F1D2CC7" w14:textId="77777777" w:rsidTr="006973CC">
        <w:tc>
          <w:tcPr>
            <w:tcW w:w="6799" w:type="dxa"/>
            <w:vAlign w:val="bottom"/>
          </w:tcPr>
          <w:p w14:paraId="204251C9" w14:textId="3C4AEC14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Negative pressure wound therapy dme &lt;/= 50 sq cm</w:t>
            </w:r>
          </w:p>
        </w:tc>
        <w:tc>
          <w:tcPr>
            <w:tcW w:w="2551" w:type="dxa"/>
            <w:vAlign w:val="bottom"/>
          </w:tcPr>
          <w:p w14:paraId="2B4848CA" w14:textId="07AD5176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97605</w:t>
            </w:r>
          </w:p>
        </w:tc>
      </w:tr>
      <w:tr w:rsidR="0054554F" w:rsidRPr="0054554F" w14:paraId="55249023" w14:textId="77777777" w:rsidTr="006973CC">
        <w:tc>
          <w:tcPr>
            <w:tcW w:w="6799" w:type="dxa"/>
            <w:vAlign w:val="bottom"/>
          </w:tcPr>
          <w:p w14:paraId="6D4B7507" w14:textId="02E777B4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Negative pressure wound therapy dme &gt;50 sq cm</w:t>
            </w:r>
          </w:p>
        </w:tc>
        <w:tc>
          <w:tcPr>
            <w:tcW w:w="2551" w:type="dxa"/>
            <w:vAlign w:val="bottom"/>
          </w:tcPr>
          <w:p w14:paraId="02D58A3A" w14:textId="6257B73A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97606</w:t>
            </w:r>
          </w:p>
        </w:tc>
      </w:tr>
      <w:tr w:rsidR="0054554F" w:rsidRPr="0054554F" w14:paraId="27FFCE96" w14:textId="77777777" w:rsidTr="006973CC">
        <w:tc>
          <w:tcPr>
            <w:tcW w:w="6799" w:type="dxa"/>
            <w:vAlign w:val="bottom"/>
          </w:tcPr>
          <w:p w14:paraId="76BA69FA" w14:textId="4F582597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Omental flap intra-abdominal</w:t>
            </w:r>
          </w:p>
        </w:tc>
        <w:tc>
          <w:tcPr>
            <w:tcW w:w="2551" w:type="dxa"/>
            <w:vAlign w:val="bottom"/>
          </w:tcPr>
          <w:p w14:paraId="688095CD" w14:textId="2741C444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9905</w:t>
            </w:r>
          </w:p>
        </w:tc>
      </w:tr>
      <w:tr w:rsidR="0054554F" w:rsidRPr="0054554F" w14:paraId="1DB445F9" w14:textId="77777777" w:rsidTr="006973CC">
        <w:tc>
          <w:tcPr>
            <w:tcW w:w="6799" w:type="dxa"/>
            <w:vAlign w:val="bottom"/>
          </w:tcPr>
          <w:p w14:paraId="1BA526AA" w14:textId="52CA4221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Omntc epiploectomy rescj omentum spx</w:t>
            </w:r>
          </w:p>
        </w:tc>
        <w:tc>
          <w:tcPr>
            <w:tcW w:w="2551" w:type="dxa"/>
            <w:vAlign w:val="bottom"/>
          </w:tcPr>
          <w:p w14:paraId="29C8F6E4" w14:textId="77454F57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9255</w:t>
            </w:r>
          </w:p>
        </w:tc>
      </w:tr>
      <w:tr w:rsidR="0054554F" w:rsidRPr="0054554F" w14:paraId="3F8DC348" w14:textId="77777777" w:rsidTr="006973CC">
        <w:tc>
          <w:tcPr>
            <w:tcW w:w="6799" w:type="dxa"/>
            <w:vAlign w:val="bottom"/>
          </w:tcPr>
          <w:p w14:paraId="27ED1D54" w14:textId="289798C5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Path consltj surg 1st blk frozen sctj 1 spec</w:t>
            </w:r>
          </w:p>
        </w:tc>
        <w:tc>
          <w:tcPr>
            <w:tcW w:w="2551" w:type="dxa"/>
            <w:vAlign w:val="bottom"/>
          </w:tcPr>
          <w:p w14:paraId="4E8AD803" w14:textId="13E5D53E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88331</w:t>
            </w:r>
          </w:p>
        </w:tc>
      </w:tr>
      <w:tr w:rsidR="0054554F" w:rsidRPr="0054554F" w14:paraId="05671FCB" w14:textId="77777777" w:rsidTr="006973CC">
        <w:tc>
          <w:tcPr>
            <w:tcW w:w="6799" w:type="dxa"/>
            <w:vAlign w:val="bottom"/>
          </w:tcPr>
          <w:p w14:paraId="3C8972FA" w14:textId="7512EB60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Pel lmphadec w/xtrnl iliac hypogstr&amp;obturator</w:t>
            </w:r>
          </w:p>
        </w:tc>
        <w:tc>
          <w:tcPr>
            <w:tcW w:w="2551" w:type="dxa"/>
            <w:vAlign w:val="bottom"/>
          </w:tcPr>
          <w:p w14:paraId="000CC827" w14:textId="6D344306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38770</w:t>
            </w:r>
          </w:p>
        </w:tc>
      </w:tr>
      <w:tr w:rsidR="0054554F" w:rsidRPr="0054554F" w14:paraId="76960080" w14:textId="77777777" w:rsidTr="006973CC">
        <w:tc>
          <w:tcPr>
            <w:tcW w:w="6799" w:type="dxa"/>
            <w:vAlign w:val="bottom"/>
          </w:tcPr>
          <w:p w14:paraId="603B54E2" w14:textId="399BD2A4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Peritoneal lavage w/wo imaging guidance</w:t>
            </w:r>
          </w:p>
        </w:tc>
        <w:tc>
          <w:tcPr>
            <w:tcW w:w="2551" w:type="dxa"/>
            <w:vAlign w:val="bottom"/>
          </w:tcPr>
          <w:p w14:paraId="5F345B0E" w14:textId="4F4D300A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9084</w:t>
            </w:r>
          </w:p>
        </w:tc>
      </w:tr>
      <w:tr w:rsidR="0054554F" w:rsidRPr="0054554F" w14:paraId="4C4C5952" w14:textId="77777777" w:rsidTr="006973CC">
        <w:tc>
          <w:tcPr>
            <w:tcW w:w="6799" w:type="dxa"/>
            <w:vAlign w:val="bottom"/>
          </w:tcPr>
          <w:p w14:paraId="739E1539" w14:textId="7917579C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Placement seton</w:t>
            </w:r>
          </w:p>
        </w:tc>
        <w:tc>
          <w:tcPr>
            <w:tcW w:w="2551" w:type="dxa"/>
            <w:vAlign w:val="bottom"/>
          </w:tcPr>
          <w:p w14:paraId="12A12D1C" w14:textId="1FFD9F7C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6020</w:t>
            </w:r>
          </w:p>
        </w:tc>
      </w:tr>
      <w:tr w:rsidR="0054554F" w:rsidRPr="0054554F" w14:paraId="658DAD06" w14:textId="77777777" w:rsidTr="006973CC">
        <w:tc>
          <w:tcPr>
            <w:tcW w:w="6799" w:type="dxa"/>
            <w:vAlign w:val="bottom"/>
          </w:tcPr>
          <w:p w14:paraId="280B89F0" w14:textId="13846586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Revj colostomy w/rpr paraclst hernia spx</w:t>
            </w:r>
          </w:p>
        </w:tc>
        <w:tc>
          <w:tcPr>
            <w:tcW w:w="2551" w:type="dxa"/>
            <w:vAlign w:val="bottom"/>
          </w:tcPr>
          <w:p w14:paraId="5DB78C49" w14:textId="1B9E1838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346</w:t>
            </w:r>
          </w:p>
        </w:tc>
      </w:tr>
      <w:tr w:rsidR="0054554F" w:rsidRPr="0054554F" w14:paraId="0F453D72" w14:textId="77777777" w:rsidTr="006973CC">
        <w:tc>
          <w:tcPr>
            <w:tcW w:w="6799" w:type="dxa"/>
            <w:vAlign w:val="bottom"/>
          </w:tcPr>
          <w:p w14:paraId="0733BD96" w14:textId="41D09273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Revj ileostomy complic rcnstj in-depth spx</w:t>
            </w:r>
          </w:p>
        </w:tc>
        <w:tc>
          <w:tcPr>
            <w:tcW w:w="2551" w:type="dxa"/>
            <w:vAlign w:val="bottom"/>
          </w:tcPr>
          <w:p w14:paraId="66FCE760" w14:textId="64F57BFB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314</w:t>
            </w:r>
          </w:p>
        </w:tc>
      </w:tr>
      <w:tr w:rsidR="0054554F" w:rsidRPr="0054554F" w14:paraId="35D5D50D" w14:textId="77777777" w:rsidTr="006973CC">
        <w:tc>
          <w:tcPr>
            <w:tcW w:w="6799" w:type="dxa"/>
            <w:vAlign w:val="bottom"/>
          </w:tcPr>
          <w:p w14:paraId="6E5303A5" w14:textId="051B46C9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Revj ileostomy simple rls superficial scar spx</w:t>
            </w:r>
          </w:p>
        </w:tc>
        <w:tc>
          <w:tcPr>
            <w:tcW w:w="2551" w:type="dxa"/>
            <w:vAlign w:val="bottom"/>
          </w:tcPr>
          <w:p w14:paraId="01BFCADB" w14:textId="43063E68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312</w:t>
            </w:r>
          </w:p>
        </w:tc>
      </w:tr>
      <w:tr w:rsidR="0054554F" w:rsidRPr="0054554F" w14:paraId="442C0E69" w14:textId="77777777" w:rsidTr="006973CC">
        <w:tc>
          <w:tcPr>
            <w:tcW w:w="6799" w:type="dxa"/>
            <w:vAlign w:val="bottom"/>
          </w:tcPr>
          <w:p w14:paraId="675B34FB" w14:textId="35CF4457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Rpr epigastric hernia incarcerated</w:t>
            </w:r>
          </w:p>
        </w:tc>
        <w:tc>
          <w:tcPr>
            <w:tcW w:w="2551" w:type="dxa"/>
            <w:vAlign w:val="bottom"/>
          </w:tcPr>
          <w:p w14:paraId="310C692F" w14:textId="2BEA3790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9572</w:t>
            </w:r>
          </w:p>
        </w:tc>
      </w:tr>
      <w:tr w:rsidR="0054554F" w:rsidRPr="0054554F" w14:paraId="7C890955" w14:textId="77777777" w:rsidTr="006973CC">
        <w:tc>
          <w:tcPr>
            <w:tcW w:w="6799" w:type="dxa"/>
            <w:vAlign w:val="bottom"/>
          </w:tcPr>
          <w:p w14:paraId="69319FEB" w14:textId="4D0DCEBE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lastRenderedPageBreak/>
              <w:t>Rpr epigastric hernia reducible spx</w:t>
            </w:r>
          </w:p>
        </w:tc>
        <w:tc>
          <w:tcPr>
            <w:tcW w:w="2551" w:type="dxa"/>
            <w:vAlign w:val="bottom"/>
          </w:tcPr>
          <w:p w14:paraId="2FD0E90B" w14:textId="7F4F4705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9570</w:t>
            </w:r>
          </w:p>
        </w:tc>
      </w:tr>
      <w:tr w:rsidR="0054554F" w:rsidRPr="0054554F" w14:paraId="13A0093D" w14:textId="77777777" w:rsidTr="006973CC">
        <w:tc>
          <w:tcPr>
            <w:tcW w:w="6799" w:type="dxa"/>
            <w:vAlign w:val="bottom"/>
          </w:tcPr>
          <w:p w14:paraId="303806E1" w14:textId="1378609F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Rpr tabdl lmphadec extnsv w/pel aortic&amp;rnl</w:t>
            </w:r>
          </w:p>
        </w:tc>
        <w:tc>
          <w:tcPr>
            <w:tcW w:w="2551" w:type="dxa"/>
            <w:vAlign w:val="bottom"/>
          </w:tcPr>
          <w:p w14:paraId="706CA919" w14:textId="6FA62B98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38780</w:t>
            </w:r>
          </w:p>
        </w:tc>
      </w:tr>
      <w:tr w:rsidR="0054554F" w:rsidRPr="0054554F" w14:paraId="5EC1B3C2" w14:textId="77777777" w:rsidTr="006973CC">
        <w:tc>
          <w:tcPr>
            <w:tcW w:w="6799" w:type="dxa"/>
            <w:vAlign w:val="bottom"/>
          </w:tcPr>
          <w:p w14:paraId="7D8F2506" w14:textId="2D6EEDD3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Rpr umbilical hernia age 5 yrs/&gt; incarcerated</w:t>
            </w:r>
          </w:p>
        </w:tc>
        <w:tc>
          <w:tcPr>
            <w:tcW w:w="2551" w:type="dxa"/>
            <w:vAlign w:val="bottom"/>
          </w:tcPr>
          <w:p w14:paraId="778C5C66" w14:textId="2E0BE68A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9587</w:t>
            </w:r>
          </w:p>
        </w:tc>
      </w:tr>
      <w:tr w:rsidR="0054554F" w:rsidRPr="0054554F" w14:paraId="2F477BBA" w14:textId="77777777" w:rsidTr="006973CC">
        <w:tc>
          <w:tcPr>
            <w:tcW w:w="6799" w:type="dxa"/>
            <w:vAlign w:val="bottom"/>
          </w:tcPr>
          <w:p w14:paraId="4819F94F" w14:textId="738AF598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Rpr umbilical hrna 5 yrs/&gt; reducible</w:t>
            </w:r>
          </w:p>
        </w:tc>
        <w:tc>
          <w:tcPr>
            <w:tcW w:w="2551" w:type="dxa"/>
            <w:vAlign w:val="bottom"/>
          </w:tcPr>
          <w:p w14:paraId="277E31C1" w14:textId="77510880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9585</w:t>
            </w:r>
          </w:p>
        </w:tc>
      </w:tr>
      <w:tr w:rsidR="0054554F" w:rsidRPr="0054554F" w14:paraId="3E149B82" w14:textId="77777777" w:rsidTr="006973CC">
        <w:tc>
          <w:tcPr>
            <w:tcW w:w="6799" w:type="dxa"/>
            <w:vAlign w:val="bottom"/>
          </w:tcPr>
          <w:p w14:paraId="64625467" w14:textId="616DBFDF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Sgmdsc flx dired sbmcsl njx any sbst</w:t>
            </w:r>
          </w:p>
        </w:tc>
        <w:tc>
          <w:tcPr>
            <w:tcW w:w="2551" w:type="dxa"/>
            <w:vAlign w:val="bottom"/>
          </w:tcPr>
          <w:p w14:paraId="2B4CD859" w14:textId="3664A6DD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335</w:t>
            </w:r>
          </w:p>
        </w:tc>
      </w:tr>
      <w:tr w:rsidR="0054554F" w:rsidRPr="0054554F" w14:paraId="2ED9F232" w14:textId="77777777" w:rsidTr="006973CC">
        <w:tc>
          <w:tcPr>
            <w:tcW w:w="6799" w:type="dxa"/>
            <w:vAlign w:val="bottom"/>
          </w:tcPr>
          <w:p w14:paraId="379EA783" w14:textId="636C97E3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Sgmdsc flx rmvl tum polyp/oth les snare tq</w:t>
            </w:r>
          </w:p>
        </w:tc>
        <w:tc>
          <w:tcPr>
            <w:tcW w:w="2551" w:type="dxa"/>
            <w:vAlign w:val="bottom"/>
          </w:tcPr>
          <w:p w14:paraId="5C8D2BE6" w14:textId="2C1A806F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338</w:t>
            </w:r>
          </w:p>
        </w:tc>
      </w:tr>
      <w:tr w:rsidR="0054554F" w:rsidRPr="0054554F" w14:paraId="32A45A84" w14:textId="77777777" w:rsidTr="006973CC">
        <w:tc>
          <w:tcPr>
            <w:tcW w:w="6799" w:type="dxa"/>
            <w:vAlign w:val="bottom"/>
          </w:tcPr>
          <w:p w14:paraId="7A2D2142" w14:textId="55970E15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Sigmoidoscopy flx ablation tumor polyp/oth les</w:t>
            </w:r>
          </w:p>
        </w:tc>
        <w:tc>
          <w:tcPr>
            <w:tcW w:w="2551" w:type="dxa"/>
            <w:vAlign w:val="bottom"/>
          </w:tcPr>
          <w:p w14:paraId="3061CA8D" w14:textId="064BEB43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346</w:t>
            </w:r>
          </w:p>
        </w:tc>
      </w:tr>
      <w:tr w:rsidR="0054554F" w:rsidRPr="0054554F" w14:paraId="4024E605" w14:textId="77777777" w:rsidTr="006973CC">
        <w:tc>
          <w:tcPr>
            <w:tcW w:w="6799" w:type="dxa"/>
            <w:vAlign w:val="bottom"/>
          </w:tcPr>
          <w:p w14:paraId="663144E1" w14:textId="7E08681C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Sigmoidoscopy flx control bleeding</w:t>
            </w:r>
          </w:p>
        </w:tc>
        <w:tc>
          <w:tcPr>
            <w:tcW w:w="2551" w:type="dxa"/>
            <w:vAlign w:val="bottom"/>
          </w:tcPr>
          <w:p w14:paraId="0B2C5E28" w14:textId="252454C6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334</w:t>
            </w:r>
          </w:p>
        </w:tc>
      </w:tr>
      <w:tr w:rsidR="0054554F" w:rsidRPr="0054554F" w14:paraId="6A0B998E" w14:textId="77777777" w:rsidTr="006973CC">
        <w:tc>
          <w:tcPr>
            <w:tcW w:w="6799" w:type="dxa"/>
            <w:vAlign w:val="bottom"/>
          </w:tcPr>
          <w:p w14:paraId="62991E36" w14:textId="40DFD2C3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Sigmoidoscopy flx dx w/collj spec br/wa if pfrmd</w:t>
            </w:r>
          </w:p>
        </w:tc>
        <w:tc>
          <w:tcPr>
            <w:tcW w:w="2551" w:type="dxa"/>
            <w:vAlign w:val="bottom"/>
          </w:tcPr>
          <w:p w14:paraId="2728FA00" w14:textId="6CC88B92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330</w:t>
            </w:r>
          </w:p>
        </w:tc>
      </w:tr>
      <w:tr w:rsidR="0054554F" w:rsidRPr="0054554F" w14:paraId="18201D54" w14:textId="77777777" w:rsidTr="006973CC">
        <w:tc>
          <w:tcPr>
            <w:tcW w:w="6799" w:type="dxa"/>
            <w:vAlign w:val="bottom"/>
          </w:tcPr>
          <w:p w14:paraId="5A0EC855" w14:textId="114F0E80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Sigmoidoscopy flx dx w/wo collj specimens</w:t>
            </w:r>
          </w:p>
        </w:tc>
        <w:tc>
          <w:tcPr>
            <w:tcW w:w="2551" w:type="dxa"/>
            <w:vAlign w:val="bottom"/>
          </w:tcPr>
          <w:p w14:paraId="0428465D" w14:textId="4D3CAA4F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330</w:t>
            </w:r>
          </w:p>
        </w:tc>
      </w:tr>
      <w:tr w:rsidR="0054554F" w:rsidRPr="0054554F" w14:paraId="4D815A8E" w14:textId="77777777" w:rsidTr="006973CC">
        <w:tc>
          <w:tcPr>
            <w:tcW w:w="6799" w:type="dxa"/>
            <w:vAlign w:val="bottom"/>
          </w:tcPr>
          <w:p w14:paraId="2311D431" w14:textId="1AF63C91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Sigmoidoscopy flx w/biopsy single/multiple</w:t>
            </w:r>
          </w:p>
        </w:tc>
        <w:tc>
          <w:tcPr>
            <w:tcW w:w="2551" w:type="dxa"/>
            <w:vAlign w:val="bottom"/>
          </w:tcPr>
          <w:p w14:paraId="7E0629DF" w14:textId="63BB6E84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331</w:t>
            </w:r>
          </w:p>
        </w:tc>
      </w:tr>
      <w:tr w:rsidR="0054554F" w:rsidRPr="0054554F" w14:paraId="471D6A8C" w14:textId="77777777" w:rsidTr="006973CC">
        <w:tc>
          <w:tcPr>
            <w:tcW w:w="6799" w:type="dxa"/>
            <w:vAlign w:val="bottom"/>
          </w:tcPr>
          <w:p w14:paraId="767BCDE1" w14:textId="504CB084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Sigmoidoscopy flx with with band ligation(s)</w:t>
            </w:r>
          </w:p>
        </w:tc>
        <w:tc>
          <w:tcPr>
            <w:tcW w:w="2551" w:type="dxa"/>
            <w:vAlign w:val="bottom"/>
          </w:tcPr>
          <w:p w14:paraId="069617D8" w14:textId="10256315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5350</w:t>
            </w:r>
          </w:p>
        </w:tc>
      </w:tr>
      <w:tr w:rsidR="0054554F" w:rsidRPr="0054554F" w14:paraId="0CFFBB62" w14:textId="77777777" w:rsidTr="006973CC">
        <w:tc>
          <w:tcPr>
            <w:tcW w:w="6799" w:type="dxa"/>
            <w:vAlign w:val="bottom"/>
          </w:tcPr>
          <w:p w14:paraId="64368CA9" w14:textId="4817AA29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Sutr lg intestine 1/mult perforat w/o colostomy</w:t>
            </w:r>
          </w:p>
        </w:tc>
        <w:tc>
          <w:tcPr>
            <w:tcW w:w="2551" w:type="dxa"/>
            <w:vAlign w:val="bottom"/>
          </w:tcPr>
          <w:p w14:paraId="1BBF17C6" w14:textId="6FFE7C05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44604</w:t>
            </w:r>
          </w:p>
        </w:tc>
      </w:tr>
      <w:tr w:rsidR="0054554F" w:rsidRPr="0054554F" w14:paraId="7AE14D11" w14:textId="77777777" w:rsidTr="006973CC">
        <w:tc>
          <w:tcPr>
            <w:tcW w:w="6799" w:type="dxa"/>
            <w:vAlign w:val="bottom"/>
          </w:tcPr>
          <w:p w14:paraId="0F653245" w14:textId="2A8C4CF9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Tap block bilateral by continuous infusion(s)</w:t>
            </w:r>
          </w:p>
        </w:tc>
        <w:tc>
          <w:tcPr>
            <w:tcW w:w="2551" w:type="dxa"/>
            <w:vAlign w:val="bottom"/>
          </w:tcPr>
          <w:p w14:paraId="38464567" w14:textId="4AF3AF80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64489</w:t>
            </w:r>
          </w:p>
        </w:tc>
      </w:tr>
      <w:tr w:rsidR="0054554F" w:rsidRPr="0054554F" w14:paraId="796BA879" w14:textId="77777777" w:rsidTr="006973CC">
        <w:tc>
          <w:tcPr>
            <w:tcW w:w="6799" w:type="dxa"/>
            <w:vAlign w:val="bottom"/>
          </w:tcPr>
          <w:p w14:paraId="030C2AF3" w14:textId="1BA687C1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Tap block bilateral by injection(s)</w:t>
            </w:r>
          </w:p>
        </w:tc>
        <w:tc>
          <w:tcPr>
            <w:tcW w:w="2551" w:type="dxa"/>
            <w:vAlign w:val="bottom"/>
          </w:tcPr>
          <w:p w14:paraId="04D84F6C" w14:textId="0AD5BA60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64488</w:t>
            </w:r>
          </w:p>
        </w:tc>
      </w:tr>
      <w:tr w:rsidR="0054554F" w:rsidRPr="0054554F" w14:paraId="38804974" w14:textId="77777777" w:rsidTr="006973CC">
        <w:tc>
          <w:tcPr>
            <w:tcW w:w="6799" w:type="dxa"/>
            <w:vAlign w:val="bottom"/>
          </w:tcPr>
          <w:p w14:paraId="78C627A2" w14:textId="08E521E8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Tap block unilateral by continuous infusion(s)</w:t>
            </w:r>
          </w:p>
        </w:tc>
        <w:tc>
          <w:tcPr>
            <w:tcW w:w="2551" w:type="dxa"/>
            <w:vAlign w:val="bottom"/>
          </w:tcPr>
          <w:p w14:paraId="64EB78A5" w14:textId="0A0BD0BF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64487</w:t>
            </w:r>
          </w:p>
        </w:tc>
      </w:tr>
      <w:tr w:rsidR="0054554F" w:rsidRPr="0054554F" w14:paraId="544ADC1C" w14:textId="77777777" w:rsidTr="006973CC">
        <w:tc>
          <w:tcPr>
            <w:tcW w:w="6799" w:type="dxa"/>
            <w:vAlign w:val="bottom"/>
          </w:tcPr>
          <w:p w14:paraId="22C666CE" w14:textId="4E52A5BF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Tap block unilateral by injection(s)</w:t>
            </w:r>
          </w:p>
        </w:tc>
        <w:tc>
          <w:tcPr>
            <w:tcW w:w="2551" w:type="dxa"/>
            <w:vAlign w:val="bottom"/>
          </w:tcPr>
          <w:p w14:paraId="3062AB1A" w14:textId="659DBC31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64486</w:t>
            </w:r>
          </w:p>
        </w:tc>
      </w:tr>
      <w:tr w:rsidR="0054554F" w:rsidRPr="0054554F" w14:paraId="4CF1C64D" w14:textId="77777777" w:rsidTr="006973CC">
        <w:tc>
          <w:tcPr>
            <w:tcW w:w="6799" w:type="dxa"/>
            <w:vAlign w:val="bottom"/>
          </w:tcPr>
          <w:p w14:paraId="3BD28525" w14:textId="41326953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Ther proph/dx njx iv push single/1st sbst/drug</w:t>
            </w:r>
          </w:p>
        </w:tc>
        <w:tc>
          <w:tcPr>
            <w:tcW w:w="2551" w:type="dxa"/>
            <w:vAlign w:val="bottom"/>
          </w:tcPr>
          <w:p w14:paraId="164AC199" w14:textId="722C3C54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96374</w:t>
            </w:r>
          </w:p>
        </w:tc>
      </w:tr>
      <w:tr w:rsidR="0054554F" w:rsidRPr="0054554F" w14:paraId="282516A4" w14:textId="77777777" w:rsidTr="006973CC">
        <w:tc>
          <w:tcPr>
            <w:tcW w:w="6799" w:type="dxa"/>
            <w:vAlign w:val="bottom"/>
          </w:tcPr>
          <w:p w14:paraId="78892045" w14:textId="748E09B7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Transfusion blood/blood components</w:t>
            </w:r>
          </w:p>
        </w:tc>
        <w:tc>
          <w:tcPr>
            <w:tcW w:w="2551" w:type="dxa"/>
            <w:vAlign w:val="bottom"/>
          </w:tcPr>
          <w:p w14:paraId="3FA7EC68" w14:textId="4CF92A0B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36430</w:t>
            </w:r>
          </w:p>
        </w:tc>
      </w:tr>
      <w:tr w:rsidR="0054554F" w:rsidRPr="0054554F" w14:paraId="2906ED7A" w14:textId="77777777" w:rsidTr="006973CC">
        <w:tc>
          <w:tcPr>
            <w:tcW w:w="6799" w:type="dxa"/>
            <w:vAlign w:val="bottom"/>
          </w:tcPr>
          <w:p w14:paraId="759094EE" w14:textId="11054CF2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Ultrasonic guidance intraoperative</w:t>
            </w:r>
          </w:p>
        </w:tc>
        <w:tc>
          <w:tcPr>
            <w:tcW w:w="2551" w:type="dxa"/>
            <w:vAlign w:val="bottom"/>
          </w:tcPr>
          <w:p w14:paraId="46AE5530" w14:textId="51730EF4" w:rsidR="0054554F" w:rsidRPr="0054554F" w:rsidRDefault="0054554F" w:rsidP="0054554F">
            <w:pPr>
              <w:rPr>
                <w:rFonts w:ascii="Charter Roman" w:hAnsi="Charter Roman"/>
                <w:lang w:val="en-CA"/>
              </w:rPr>
            </w:pPr>
            <w:r w:rsidRPr="0054554F">
              <w:rPr>
                <w:rFonts w:ascii="Charter Roman" w:hAnsi="Charter Roman" w:cs="Calibri"/>
                <w:color w:val="000000"/>
              </w:rPr>
              <w:t>76998</w:t>
            </w:r>
          </w:p>
        </w:tc>
      </w:tr>
    </w:tbl>
    <w:p w14:paraId="7FD41B3A" w14:textId="1968A1B2" w:rsidR="00AB2D89" w:rsidRPr="001C2283" w:rsidRDefault="00AB2D89">
      <w:pPr>
        <w:rPr>
          <w:lang w:val="en-CA"/>
        </w:rPr>
      </w:pPr>
      <w:r w:rsidRPr="0054554F">
        <w:rPr>
          <w:rFonts w:ascii="Charter Roman" w:hAnsi="Charter Roman"/>
          <w:lang w:val="en-CA"/>
        </w:rPr>
        <w:t>Table S2. Included additional procedures conducted at the time of the primary s</w:t>
      </w:r>
      <w:r>
        <w:rPr>
          <w:lang w:val="en-CA"/>
        </w:rPr>
        <w:t>urgery.</w:t>
      </w:r>
    </w:p>
    <w:sectPr w:rsidR="00AB2D89" w:rsidRPr="001C2283" w:rsidSect="004F0A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harter">
    <w:altName w:val="﷽﷽﷽﷽﷽﷽﷽﷽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ter Roman">
    <w:altName w:val="CHARTER ROMAN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283"/>
    <w:rsid w:val="00007197"/>
    <w:rsid w:val="0001746E"/>
    <w:rsid w:val="000335A0"/>
    <w:rsid w:val="00033C00"/>
    <w:rsid w:val="00037555"/>
    <w:rsid w:val="00041931"/>
    <w:rsid w:val="000454D4"/>
    <w:rsid w:val="0006200F"/>
    <w:rsid w:val="00067ED5"/>
    <w:rsid w:val="00071526"/>
    <w:rsid w:val="00072082"/>
    <w:rsid w:val="000772F1"/>
    <w:rsid w:val="00086E7D"/>
    <w:rsid w:val="00090269"/>
    <w:rsid w:val="00090BEA"/>
    <w:rsid w:val="00093327"/>
    <w:rsid w:val="000934DD"/>
    <w:rsid w:val="000964CB"/>
    <w:rsid w:val="000A0634"/>
    <w:rsid w:val="000A07B2"/>
    <w:rsid w:val="000A473B"/>
    <w:rsid w:val="000A7BCF"/>
    <w:rsid w:val="000B4AC8"/>
    <w:rsid w:val="000C67F8"/>
    <w:rsid w:val="000D3F31"/>
    <w:rsid w:val="000D42DF"/>
    <w:rsid w:val="000E4512"/>
    <w:rsid w:val="000E5573"/>
    <w:rsid w:val="000F3A89"/>
    <w:rsid w:val="000F3C25"/>
    <w:rsid w:val="000F75F6"/>
    <w:rsid w:val="00103778"/>
    <w:rsid w:val="001100F4"/>
    <w:rsid w:val="001149CF"/>
    <w:rsid w:val="00116563"/>
    <w:rsid w:val="001169F2"/>
    <w:rsid w:val="0012174B"/>
    <w:rsid w:val="0013312F"/>
    <w:rsid w:val="0014253B"/>
    <w:rsid w:val="00150256"/>
    <w:rsid w:val="0015335C"/>
    <w:rsid w:val="00154637"/>
    <w:rsid w:val="001555B9"/>
    <w:rsid w:val="00157E8D"/>
    <w:rsid w:val="00160EBE"/>
    <w:rsid w:val="00164BBB"/>
    <w:rsid w:val="00173960"/>
    <w:rsid w:val="00191695"/>
    <w:rsid w:val="00193010"/>
    <w:rsid w:val="001975B6"/>
    <w:rsid w:val="001B04B0"/>
    <w:rsid w:val="001B2ABA"/>
    <w:rsid w:val="001B6F9E"/>
    <w:rsid w:val="001C002E"/>
    <w:rsid w:val="001C2283"/>
    <w:rsid w:val="001F363E"/>
    <w:rsid w:val="001F6473"/>
    <w:rsid w:val="001F789C"/>
    <w:rsid w:val="00222160"/>
    <w:rsid w:val="00232AA5"/>
    <w:rsid w:val="002345CC"/>
    <w:rsid w:val="00252CB6"/>
    <w:rsid w:val="0025362F"/>
    <w:rsid w:val="00261A71"/>
    <w:rsid w:val="00270921"/>
    <w:rsid w:val="00271E91"/>
    <w:rsid w:val="00277A46"/>
    <w:rsid w:val="002815E0"/>
    <w:rsid w:val="002830CC"/>
    <w:rsid w:val="002874DA"/>
    <w:rsid w:val="00290B42"/>
    <w:rsid w:val="00290DC2"/>
    <w:rsid w:val="002974FB"/>
    <w:rsid w:val="002A140D"/>
    <w:rsid w:val="002A1BA6"/>
    <w:rsid w:val="002B0B4B"/>
    <w:rsid w:val="002B32DB"/>
    <w:rsid w:val="002B593F"/>
    <w:rsid w:val="002D2261"/>
    <w:rsid w:val="002D3B8B"/>
    <w:rsid w:val="002D4037"/>
    <w:rsid w:val="002D50A7"/>
    <w:rsid w:val="002F0568"/>
    <w:rsid w:val="002F12B4"/>
    <w:rsid w:val="002F1859"/>
    <w:rsid w:val="002F30F1"/>
    <w:rsid w:val="00306EDC"/>
    <w:rsid w:val="003118AF"/>
    <w:rsid w:val="003215F7"/>
    <w:rsid w:val="00326FA3"/>
    <w:rsid w:val="00330D8D"/>
    <w:rsid w:val="0033134B"/>
    <w:rsid w:val="00335138"/>
    <w:rsid w:val="00351524"/>
    <w:rsid w:val="003628DB"/>
    <w:rsid w:val="00371BB9"/>
    <w:rsid w:val="00372E58"/>
    <w:rsid w:val="003837A8"/>
    <w:rsid w:val="00391C73"/>
    <w:rsid w:val="003953E7"/>
    <w:rsid w:val="00395419"/>
    <w:rsid w:val="003A0EFB"/>
    <w:rsid w:val="003B2ADE"/>
    <w:rsid w:val="003B50D8"/>
    <w:rsid w:val="003B77F0"/>
    <w:rsid w:val="003C1F8B"/>
    <w:rsid w:val="003C7D0E"/>
    <w:rsid w:val="003D0B34"/>
    <w:rsid w:val="003E1F18"/>
    <w:rsid w:val="003E24E6"/>
    <w:rsid w:val="003E5F44"/>
    <w:rsid w:val="003F6EBC"/>
    <w:rsid w:val="00402A2F"/>
    <w:rsid w:val="00414B94"/>
    <w:rsid w:val="00425F0C"/>
    <w:rsid w:val="0043739A"/>
    <w:rsid w:val="0045488B"/>
    <w:rsid w:val="00454BED"/>
    <w:rsid w:val="004616E9"/>
    <w:rsid w:val="00461FE2"/>
    <w:rsid w:val="0046528E"/>
    <w:rsid w:val="00465A9E"/>
    <w:rsid w:val="00467AD4"/>
    <w:rsid w:val="0047334C"/>
    <w:rsid w:val="004740FB"/>
    <w:rsid w:val="004800EE"/>
    <w:rsid w:val="00482811"/>
    <w:rsid w:val="004838D5"/>
    <w:rsid w:val="00484C63"/>
    <w:rsid w:val="0049445E"/>
    <w:rsid w:val="00495213"/>
    <w:rsid w:val="004A135D"/>
    <w:rsid w:val="004C2389"/>
    <w:rsid w:val="004E4F65"/>
    <w:rsid w:val="004F0AAA"/>
    <w:rsid w:val="004F1FF3"/>
    <w:rsid w:val="004F2C0D"/>
    <w:rsid w:val="00506BB3"/>
    <w:rsid w:val="00510CB5"/>
    <w:rsid w:val="005127CA"/>
    <w:rsid w:val="00516B3B"/>
    <w:rsid w:val="00523E26"/>
    <w:rsid w:val="005325BD"/>
    <w:rsid w:val="005354AB"/>
    <w:rsid w:val="0054299E"/>
    <w:rsid w:val="005442D5"/>
    <w:rsid w:val="0054554F"/>
    <w:rsid w:val="0055004C"/>
    <w:rsid w:val="0055005C"/>
    <w:rsid w:val="00550DDF"/>
    <w:rsid w:val="00557FB9"/>
    <w:rsid w:val="00571145"/>
    <w:rsid w:val="00577375"/>
    <w:rsid w:val="005835BE"/>
    <w:rsid w:val="00584BB4"/>
    <w:rsid w:val="00591792"/>
    <w:rsid w:val="005A310F"/>
    <w:rsid w:val="005C5094"/>
    <w:rsid w:val="005D2BBE"/>
    <w:rsid w:val="005D3276"/>
    <w:rsid w:val="005D7825"/>
    <w:rsid w:val="005E049F"/>
    <w:rsid w:val="005E25CB"/>
    <w:rsid w:val="005F061D"/>
    <w:rsid w:val="00607E62"/>
    <w:rsid w:val="00613C27"/>
    <w:rsid w:val="0062051E"/>
    <w:rsid w:val="00626B92"/>
    <w:rsid w:val="00640914"/>
    <w:rsid w:val="00645CEF"/>
    <w:rsid w:val="00647D40"/>
    <w:rsid w:val="0065251A"/>
    <w:rsid w:val="00660C0D"/>
    <w:rsid w:val="006638F8"/>
    <w:rsid w:val="00663DE5"/>
    <w:rsid w:val="00671C0D"/>
    <w:rsid w:val="006823FB"/>
    <w:rsid w:val="006A73EE"/>
    <w:rsid w:val="006B1946"/>
    <w:rsid w:val="006B446C"/>
    <w:rsid w:val="006C11AE"/>
    <w:rsid w:val="006C4D98"/>
    <w:rsid w:val="006C5753"/>
    <w:rsid w:val="006E23DC"/>
    <w:rsid w:val="006F2EB8"/>
    <w:rsid w:val="006F3A70"/>
    <w:rsid w:val="006F4041"/>
    <w:rsid w:val="0070409B"/>
    <w:rsid w:val="007077BF"/>
    <w:rsid w:val="00713DB7"/>
    <w:rsid w:val="00713E43"/>
    <w:rsid w:val="0071481F"/>
    <w:rsid w:val="007212DA"/>
    <w:rsid w:val="00725E91"/>
    <w:rsid w:val="007261DF"/>
    <w:rsid w:val="007264C0"/>
    <w:rsid w:val="00743BF5"/>
    <w:rsid w:val="00743ED8"/>
    <w:rsid w:val="00746655"/>
    <w:rsid w:val="0075369E"/>
    <w:rsid w:val="00755B96"/>
    <w:rsid w:val="007606A0"/>
    <w:rsid w:val="00777083"/>
    <w:rsid w:val="00781987"/>
    <w:rsid w:val="00790BD3"/>
    <w:rsid w:val="00791955"/>
    <w:rsid w:val="00793337"/>
    <w:rsid w:val="007A1A6C"/>
    <w:rsid w:val="007B0828"/>
    <w:rsid w:val="007B1101"/>
    <w:rsid w:val="007C71DC"/>
    <w:rsid w:val="007D6B85"/>
    <w:rsid w:val="007E04BB"/>
    <w:rsid w:val="007E31B4"/>
    <w:rsid w:val="007E4DA0"/>
    <w:rsid w:val="007F0091"/>
    <w:rsid w:val="007F2C7F"/>
    <w:rsid w:val="00803B75"/>
    <w:rsid w:val="008045C1"/>
    <w:rsid w:val="00806316"/>
    <w:rsid w:val="00813FC3"/>
    <w:rsid w:val="00820204"/>
    <w:rsid w:val="008305F9"/>
    <w:rsid w:val="00833DAD"/>
    <w:rsid w:val="00841890"/>
    <w:rsid w:val="00847864"/>
    <w:rsid w:val="008526B2"/>
    <w:rsid w:val="00853C8F"/>
    <w:rsid w:val="00855360"/>
    <w:rsid w:val="008568F0"/>
    <w:rsid w:val="00865E22"/>
    <w:rsid w:val="00873676"/>
    <w:rsid w:val="008949EF"/>
    <w:rsid w:val="00895C46"/>
    <w:rsid w:val="008A6BD0"/>
    <w:rsid w:val="008B1AF0"/>
    <w:rsid w:val="008B54BB"/>
    <w:rsid w:val="008B6647"/>
    <w:rsid w:val="008C05E7"/>
    <w:rsid w:val="008D414B"/>
    <w:rsid w:val="008D44EB"/>
    <w:rsid w:val="008E06E4"/>
    <w:rsid w:val="008E2B99"/>
    <w:rsid w:val="008E5897"/>
    <w:rsid w:val="008F4D04"/>
    <w:rsid w:val="0091449F"/>
    <w:rsid w:val="00923B63"/>
    <w:rsid w:val="0093206D"/>
    <w:rsid w:val="00937414"/>
    <w:rsid w:val="0094620C"/>
    <w:rsid w:val="00951637"/>
    <w:rsid w:val="00953D00"/>
    <w:rsid w:val="0095478F"/>
    <w:rsid w:val="00962B1E"/>
    <w:rsid w:val="0097448B"/>
    <w:rsid w:val="00975DEE"/>
    <w:rsid w:val="00976A4F"/>
    <w:rsid w:val="00976DBF"/>
    <w:rsid w:val="00981768"/>
    <w:rsid w:val="009847D6"/>
    <w:rsid w:val="0099134F"/>
    <w:rsid w:val="00996747"/>
    <w:rsid w:val="00996CF6"/>
    <w:rsid w:val="009A42A2"/>
    <w:rsid w:val="009B5056"/>
    <w:rsid w:val="009B538D"/>
    <w:rsid w:val="009B55FE"/>
    <w:rsid w:val="009C043C"/>
    <w:rsid w:val="009C05AD"/>
    <w:rsid w:val="009C2A72"/>
    <w:rsid w:val="009C382C"/>
    <w:rsid w:val="009D0528"/>
    <w:rsid w:val="009D3997"/>
    <w:rsid w:val="009F07E9"/>
    <w:rsid w:val="009F74F9"/>
    <w:rsid w:val="00A00D8C"/>
    <w:rsid w:val="00A028FD"/>
    <w:rsid w:val="00A27DFC"/>
    <w:rsid w:val="00A42BEE"/>
    <w:rsid w:val="00A7423A"/>
    <w:rsid w:val="00A74866"/>
    <w:rsid w:val="00A74DB2"/>
    <w:rsid w:val="00A74F66"/>
    <w:rsid w:val="00A80972"/>
    <w:rsid w:val="00A82974"/>
    <w:rsid w:val="00A90E21"/>
    <w:rsid w:val="00A970E1"/>
    <w:rsid w:val="00A97C4A"/>
    <w:rsid w:val="00A97F84"/>
    <w:rsid w:val="00AA000F"/>
    <w:rsid w:val="00AA1E58"/>
    <w:rsid w:val="00AB2584"/>
    <w:rsid w:val="00AB2D89"/>
    <w:rsid w:val="00AB7BD6"/>
    <w:rsid w:val="00AC01EC"/>
    <w:rsid w:val="00AC0233"/>
    <w:rsid w:val="00AC1C28"/>
    <w:rsid w:val="00AC61BD"/>
    <w:rsid w:val="00AC76E0"/>
    <w:rsid w:val="00AD448D"/>
    <w:rsid w:val="00AE5881"/>
    <w:rsid w:val="00B0011F"/>
    <w:rsid w:val="00B36BF5"/>
    <w:rsid w:val="00B41DE4"/>
    <w:rsid w:val="00B430F3"/>
    <w:rsid w:val="00B45AAA"/>
    <w:rsid w:val="00B50173"/>
    <w:rsid w:val="00B52E28"/>
    <w:rsid w:val="00B556C8"/>
    <w:rsid w:val="00B577AF"/>
    <w:rsid w:val="00B62C5E"/>
    <w:rsid w:val="00B72D80"/>
    <w:rsid w:val="00B73D30"/>
    <w:rsid w:val="00B74E60"/>
    <w:rsid w:val="00B770A5"/>
    <w:rsid w:val="00B77DBD"/>
    <w:rsid w:val="00B8219C"/>
    <w:rsid w:val="00BA72AA"/>
    <w:rsid w:val="00BB4911"/>
    <w:rsid w:val="00BB4EBA"/>
    <w:rsid w:val="00BB5727"/>
    <w:rsid w:val="00BC35FF"/>
    <w:rsid w:val="00BC4CEE"/>
    <w:rsid w:val="00BD2302"/>
    <w:rsid w:val="00BD2F4E"/>
    <w:rsid w:val="00BD4F49"/>
    <w:rsid w:val="00BE051F"/>
    <w:rsid w:val="00BE2BD1"/>
    <w:rsid w:val="00BE40AC"/>
    <w:rsid w:val="00BE5DF1"/>
    <w:rsid w:val="00BF31E0"/>
    <w:rsid w:val="00BF3AF2"/>
    <w:rsid w:val="00BF3BEC"/>
    <w:rsid w:val="00BF3D50"/>
    <w:rsid w:val="00BF68AE"/>
    <w:rsid w:val="00C036E5"/>
    <w:rsid w:val="00C211C9"/>
    <w:rsid w:val="00C243E6"/>
    <w:rsid w:val="00C3566D"/>
    <w:rsid w:val="00C47D1E"/>
    <w:rsid w:val="00C51729"/>
    <w:rsid w:val="00C57CED"/>
    <w:rsid w:val="00C74BD7"/>
    <w:rsid w:val="00C85290"/>
    <w:rsid w:val="00C86EF3"/>
    <w:rsid w:val="00C90C56"/>
    <w:rsid w:val="00CA0617"/>
    <w:rsid w:val="00CA5052"/>
    <w:rsid w:val="00CA7EF5"/>
    <w:rsid w:val="00CB5E68"/>
    <w:rsid w:val="00CD1780"/>
    <w:rsid w:val="00CD1933"/>
    <w:rsid w:val="00CD23FD"/>
    <w:rsid w:val="00CD43A9"/>
    <w:rsid w:val="00CF2EC2"/>
    <w:rsid w:val="00CF7AF2"/>
    <w:rsid w:val="00D21FD3"/>
    <w:rsid w:val="00D27BAB"/>
    <w:rsid w:val="00D31A1B"/>
    <w:rsid w:val="00D34CCB"/>
    <w:rsid w:val="00D4202B"/>
    <w:rsid w:val="00D536E8"/>
    <w:rsid w:val="00D5605A"/>
    <w:rsid w:val="00D61A94"/>
    <w:rsid w:val="00D73AD3"/>
    <w:rsid w:val="00D74A3E"/>
    <w:rsid w:val="00D754D0"/>
    <w:rsid w:val="00D8266C"/>
    <w:rsid w:val="00D828B6"/>
    <w:rsid w:val="00D91D57"/>
    <w:rsid w:val="00D91D87"/>
    <w:rsid w:val="00DA04A4"/>
    <w:rsid w:val="00DA2E09"/>
    <w:rsid w:val="00DA4285"/>
    <w:rsid w:val="00DA6356"/>
    <w:rsid w:val="00DA7068"/>
    <w:rsid w:val="00DC2BFA"/>
    <w:rsid w:val="00DC5170"/>
    <w:rsid w:val="00DC6200"/>
    <w:rsid w:val="00DD1513"/>
    <w:rsid w:val="00DE06A2"/>
    <w:rsid w:val="00DE1604"/>
    <w:rsid w:val="00DE25F5"/>
    <w:rsid w:val="00DE3903"/>
    <w:rsid w:val="00DE3A19"/>
    <w:rsid w:val="00DE4E34"/>
    <w:rsid w:val="00DE5E5E"/>
    <w:rsid w:val="00DE7C48"/>
    <w:rsid w:val="00DF23A9"/>
    <w:rsid w:val="00E01589"/>
    <w:rsid w:val="00E102BB"/>
    <w:rsid w:val="00E20581"/>
    <w:rsid w:val="00E22F89"/>
    <w:rsid w:val="00E23BA8"/>
    <w:rsid w:val="00E25621"/>
    <w:rsid w:val="00E31CDA"/>
    <w:rsid w:val="00E34460"/>
    <w:rsid w:val="00E40D6C"/>
    <w:rsid w:val="00E40DBF"/>
    <w:rsid w:val="00E50413"/>
    <w:rsid w:val="00E510D5"/>
    <w:rsid w:val="00E51DC9"/>
    <w:rsid w:val="00E551B2"/>
    <w:rsid w:val="00E55515"/>
    <w:rsid w:val="00E563EF"/>
    <w:rsid w:val="00E6010C"/>
    <w:rsid w:val="00E63DC7"/>
    <w:rsid w:val="00E65531"/>
    <w:rsid w:val="00E77EB8"/>
    <w:rsid w:val="00E8692F"/>
    <w:rsid w:val="00E869DA"/>
    <w:rsid w:val="00E87677"/>
    <w:rsid w:val="00E96BF3"/>
    <w:rsid w:val="00E972F4"/>
    <w:rsid w:val="00EA6AF7"/>
    <w:rsid w:val="00EB0C88"/>
    <w:rsid w:val="00EC1A70"/>
    <w:rsid w:val="00EC1E97"/>
    <w:rsid w:val="00EC4945"/>
    <w:rsid w:val="00EC695A"/>
    <w:rsid w:val="00ED1415"/>
    <w:rsid w:val="00ED5FC8"/>
    <w:rsid w:val="00ED7331"/>
    <w:rsid w:val="00EE0C4B"/>
    <w:rsid w:val="00EE4373"/>
    <w:rsid w:val="00EE4733"/>
    <w:rsid w:val="00EE588E"/>
    <w:rsid w:val="00EE691D"/>
    <w:rsid w:val="00EF0370"/>
    <w:rsid w:val="00EF5315"/>
    <w:rsid w:val="00EF6937"/>
    <w:rsid w:val="00EF7187"/>
    <w:rsid w:val="00F0660B"/>
    <w:rsid w:val="00F0691B"/>
    <w:rsid w:val="00F170BE"/>
    <w:rsid w:val="00F22788"/>
    <w:rsid w:val="00F23F6D"/>
    <w:rsid w:val="00F352E4"/>
    <w:rsid w:val="00F4113E"/>
    <w:rsid w:val="00F54A61"/>
    <w:rsid w:val="00F5600F"/>
    <w:rsid w:val="00F56A48"/>
    <w:rsid w:val="00F577BA"/>
    <w:rsid w:val="00F63F26"/>
    <w:rsid w:val="00F65CB1"/>
    <w:rsid w:val="00F70C00"/>
    <w:rsid w:val="00F70EF9"/>
    <w:rsid w:val="00F7194C"/>
    <w:rsid w:val="00F87411"/>
    <w:rsid w:val="00F953E8"/>
    <w:rsid w:val="00FA3CF3"/>
    <w:rsid w:val="00FA5819"/>
    <w:rsid w:val="00FA74B2"/>
    <w:rsid w:val="00FA74BF"/>
    <w:rsid w:val="00FB0768"/>
    <w:rsid w:val="00FB5194"/>
    <w:rsid w:val="00FC501F"/>
    <w:rsid w:val="00FD1AE1"/>
    <w:rsid w:val="00FD2C85"/>
    <w:rsid w:val="00FD315B"/>
    <w:rsid w:val="00FD4FCC"/>
    <w:rsid w:val="00FE1B0B"/>
    <w:rsid w:val="00FF3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F615E2"/>
  <w14:defaultImageDpi w14:val="32767"/>
  <w15:chartTrackingRefBased/>
  <w15:docId w15:val="{8F344D25-D864-C846-A80A-FDFE7812E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harter" w:eastAsiaTheme="minorHAnsi" w:hAnsi="Charter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043C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43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C2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9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068</Words>
  <Characters>608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gan Guidolin</dc:creator>
  <cp:keywords/>
  <dc:description/>
  <cp:lastModifiedBy>Keegan Guidolin</cp:lastModifiedBy>
  <cp:revision>2</cp:revision>
  <dcterms:created xsi:type="dcterms:W3CDTF">2022-06-27T14:16:00Z</dcterms:created>
  <dcterms:modified xsi:type="dcterms:W3CDTF">2022-06-27T14:50:00Z</dcterms:modified>
</cp:coreProperties>
</file>